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28FC9" w14:textId="7D0F34B1" w:rsidR="00847256" w:rsidRPr="004667D9" w:rsidRDefault="00CA1B72" w:rsidP="00847256">
      <w:pPr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b/>
          <w:bCs/>
          <w:szCs w:val="21"/>
        </w:rPr>
        <w:t xml:space="preserve">Supplemental </w:t>
      </w:r>
      <w:r w:rsidR="00847256" w:rsidRPr="004667D9">
        <w:rPr>
          <w:rFonts w:ascii="Times New Roman" w:hAnsi="Times New Roman" w:cs="Times New Roman"/>
          <w:b/>
          <w:bCs/>
          <w:szCs w:val="21"/>
        </w:rPr>
        <w:t>Table 1</w:t>
      </w:r>
      <w:r w:rsidR="003A25FA">
        <w:rPr>
          <w:rFonts w:ascii="Times New Roman" w:hAnsi="Times New Roman" w:cs="Times New Roman"/>
          <w:b/>
          <w:bCs/>
          <w:szCs w:val="21"/>
        </w:rPr>
        <w:t>.</w:t>
      </w:r>
      <w:r w:rsidR="00847256" w:rsidRPr="004667D9">
        <w:rPr>
          <w:rFonts w:ascii="Times New Roman" w:hAnsi="Times New Roman" w:cs="Times New Roman"/>
          <w:szCs w:val="21"/>
        </w:rPr>
        <w:t xml:space="preserve"> </w:t>
      </w:r>
      <w:r w:rsidR="00BB365B" w:rsidRPr="004667D9">
        <w:rPr>
          <w:rFonts w:ascii="Times New Roman" w:hAnsi="Times New Roman" w:cs="Times New Roman"/>
          <w:szCs w:val="21"/>
        </w:rPr>
        <w:t>Chronological change</w:t>
      </w:r>
      <w:r w:rsidR="008F3783" w:rsidRPr="004667D9">
        <w:rPr>
          <w:rFonts w:ascii="Times New Roman" w:hAnsi="Times New Roman" w:cs="Times New Roman"/>
          <w:szCs w:val="21"/>
        </w:rPr>
        <w:t>s</w:t>
      </w:r>
      <w:r w:rsidR="00BB365B" w:rsidRPr="004667D9">
        <w:rPr>
          <w:rFonts w:ascii="Times New Roman" w:hAnsi="Times New Roman" w:cs="Times New Roman"/>
          <w:szCs w:val="21"/>
        </w:rPr>
        <w:t xml:space="preserve"> </w:t>
      </w:r>
      <w:r w:rsidR="00835BC9" w:rsidRPr="004667D9">
        <w:rPr>
          <w:rFonts w:ascii="Times New Roman" w:hAnsi="Times New Roman" w:cs="Times New Roman"/>
          <w:szCs w:val="21"/>
        </w:rPr>
        <w:t>in</w:t>
      </w:r>
      <w:r w:rsidR="00BB365B" w:rsidRPr="004667D9">
        <w:rPr>
          <w:rFonts w:ascii="Times New Roman" w:hAnsi="Times New Roman" w:cs="Times New Roman"/>
          <w:szCs w:val="21"/>
        </w:rPr>
        <w:t xml:space="preserve"> patient treatment</w:t>
      </w:r>
      <w:r w:rsidR="008F3783" w:rsidRPr="004667D9">
        <w:rPr>
          <w:rFonts w:ascii="Times New Roman" w:hAnsi="Times New Roman" w:cs="Times New Roman"/>
          <w:szCs w:val="21"/>
        </w:rPr>
        <w:t>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984"/>
        <w:gridCol w:w="1819"/>
      </w:tblGrid>
      <w:tr w:rsidR="00847256" w:rsidRPr="004667D9" w14:paraId="11FDA0F3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CFB04" w14:textId="77777777" w:rsidR="00847256" w:rsidRPr="004667D9" w:rsidRDefault="00847256" w:rsidP="00C17055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69720" w14:textId="5E1B2F0C" w:rsidR="00847256" w:rsidRPr="004667D9" w:rsidRDefault="00881042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At</w:t>
            </w:r>
            <w:r w:rsidR="00847256" w:rsidRPr="004667D9">
              <w:rPr>
                <w:rFonts w:ascii="Times New Roman" w:hAnsi="Times New Roman" w:cs="Times New Roman"/>
                <w:szCs w:val="21"/>
              </w:rPr>
              <w:t xml:space="preserve"> admis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09C31" w14:textId="77777777" w:rsidR="00847256" w:rsidRPr="004667D9" w:rsidRDefault="00847256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 month after dischar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4B70E" w14:textId="77777777" w:rsidR="00847256" w:rsidRPr="004667D9" w:rsidRDefault="00847256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3 months after discharge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EF50DA" w14:textId="77777777" w:rsidR="00847256" w:rsidRPr="004667D9" w:rsidRDefault="00847256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6 months after discharge</w:t>
            </w:r>
          </w:p>
        </w:tc>
      </w:tr>
      <w:tr w:rsidR="00847256" w:rsidRPr="004667D9" w14:paraId="023E3EC3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45761" w14:textId="5E3C63D9" w:rsidR="00847256" w:rsidRPr="004667D9" w:rsidRDefault="00847256" w:rsidP="00C17055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bookmarkStart w:id="0" w:name="_Hlk106022504"/>
            <w:r w:rsidRPr="004667D9">
              <w:rPr>
                <w:rFonts w:ascii="Times New Roman" w:hAnsi="Times New Roman" w:cs="Times New Roman"/>
                <w:szCs w:val="21"/>
              </w:rPr>
              <w:t xml:space="preserve">HbA1c </w:t>
            </w:r>
            <w:r w:rsidR="00E27245" w:rsidRPr="004667D9">
              <w:rPr>
                <w:rFonts w:ascii="Times New Roman" w:hAnsi="Times New Roman" w:cs="Times New Roman"/>
                <w:szCs w:val="21"/>
              </w:rPr>
              <w:t>(</w:t>
            </w:r>
            <w:r w:rsidRPr="004667D9">
              <w:rPr>
                <w:rFonts w:ascii="Times New Roman" w:hAnsi="Times New Roman" w:cs="Times New Roman"/>
                <w:szCs w:val="21"/>
              </w:rPr>
              <w:t>%</w:t>
            </w:r>
            <w:r w:rsidR="00E27245" w:rsidRPr="004667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8FA8F" w14:textId="58AAC19D" w:rsidR="00847256" w:rsidRPr="004667D9" w:rsidRDefault="00847256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0.2</w:t>
            </w:r>
            <w:r w:rsidR="00B12C11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0FD05" w14:textId="7D2097F3" w:rsidR="00847256" w:rsidRPr="004667D9" w:rsidRDefault="00847256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8.3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4</w:t>
            </w:r>
            <w:r w:rsidR="00FB64DF" w:rsidRPr="004667D9"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75DB7" w14:textId="625F9FCB" w:rsidR="00847256" w:rsidRPr="004667D9" w:rsidRDefault="00847256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7.6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4</w:t>
            </w:r>
            <w:r w:rsidR="00FB64DF" w:rsidRPr="004667D9"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331876" w14:textId="2FE55207" w:rsidR="00847256" w:rsidRPr="004667D9" w:rsidRDefault="00847256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7.7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5</w:t>
            </w:r>
            <w:r w:rsidR="00FB64DF" w:rsidRPr="004667D9"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</w:tr>
      <w:tr w:rsidR="00691C8B" w:rsidRPr="004667D9" w14:paraId="15FA982F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29AF1" w14:textId="527D0832" w:rsidR="00691C8B" w:rsidRPr="004667D9" w:rsidRDefault="007761A3" w:rsidP="00C17055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BMI </w:t>
            </w:r>
            <w:r w:rsidR="00E27245" w:rsidRPr="004667D9">
              <w:rPr>
                <w:rFonts w:ascii="Times New Roman" w:hAnsi="Times New Roman" w:cs="Times New Roman"/>
                <w:szCs w:val="21"/>
              </w:rPr>
              <w:t>(</w:t>
            </w:r>
            <w:r w:rsidR="00DE7204" w:rsidRPr="004667D9">
              <w:rPr>
                <w:rFonts w:ascii="Times New Roman" w:hAnsi="Times New Roman" w:cs="Times New Roman"/>
                <w:szCs w:val="21"/>
              </w:rPr>
              <w:t>kg/m</w:t>
            </w:r>
            <w:r w:rsidR="00DE7204" w:rsidRPr="004667D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E27245" w:rsidRPr="004667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EED0F" w14:textId="1F690CB0" w:rsidR="00691C8B" w:rsidRPr="004667D9" w:rsidRDefault="00DE7204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4.9</w:t>
            </w:r>
            <w:r w:rsidR="00B12C11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94CA9" w14:textId="1A3FEFFC" w:rsidR="00691C8B" w:rsidRPr="004667D9" w:rsidRDefault="00DE7204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24.1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4.7</w:t>
            </w:r>
            <w:r w:rsidR="00FB64DF" w:rsidRPr="004667D9"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EE51B" w14:textId="44DFF452" w:rsidR="00691C8B" w:rsidRPr="004667D9" w:rsidRDefault="00DE7204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24.4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4.2</w:t>
            </w:r>
            <w:r w:rsidR="00FB64DF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D82470" w14:textId="38458EF3" w:rsidR="00691C8B" w:rsidRPr="004667D9" w:rsidRDefault="00DE7204" w:rsidP="00C17055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4.5</w:t>
            </w:r>
            <w:r w:rsidR="00B12C11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4.3</w:t>
            </w:r>
          </w:p>
        </w:tc>
      </w:tr>
      <w:bookmarkEnd w:id="0"/>
      <w:tr w:rsidR="00740431" w:rsidRPr="004667D9" w14:paraId="60A8B8B3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2F14E" w14:textId="7B0188B8" w:rsidR="00740431" w:rsidRPr="004667D9" w:rsidRDefault="00F94F59" w:rsidP="00740431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Daily i</w:t>
            </w:r>
            <w:r w:rsidR="00740431" w:rsidRPr="004667D9">
              <w:rPr>
                <w:rFonts w:ascii="Times New Roman" w:hAnsi="Times New Roman" w:cs="Times New Roman"/>
                <w:szCs w:val="21"/>
              </w:rPr>
              <w:t>njection frequenc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FE37A" w14:textId="31817558" w:rsidR="00740431" w:rsidRPr="004667D9" w:rsidRDefault="00936495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.2</w:t>
            </w:r>
            <w:r w:rsidR="00B12C11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68440" w14:textId="791463FB" w:rsidR="00740431" w:rsidRPr="004667D9" w:rsidRDefault="00530B29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8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7</w:t>
            </w:r>
            <w:r w:rsidR="00A474CA" w:rsidRPr="004667D9"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C8FA7" w14:textId="4AFEA676" w:rsidR="00740431" w:rsidRPr="004667D9" w:rsidRDefault="00530B29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6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6</w:t>
            </w:r>
            <w:r w:rsidR="00A474CA" w:rsidRPr="004667D9"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3FABA4" w14:textId="58295CC8" w:rsidR="00740431" w:rsidRPr="004667D9" w:rsidRDefault="000E2713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="00B2743A" w:rsidRPr="004667D9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6</w:t>
            </w:r>
            <w:r w:rsidR="00A474CA" w:rsidRPr="004667D9"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</w:tr>
      <w:tr w:rsidR="00740431" w:rsidRPr="004667D9" w14:paraId="504774A2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BA712" w14:textId="7BAACFDD" w:rsidR="00740431" w:rsidRPr="004667D9" w:rsidRDefault="00740431" w:rsidP="00740431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Number of inject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53C78" w14:textId="4C3264E4" w:rsidR="00740431" w:rsidRPr="004667D9" w:rsidRDefault="000E2713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0.7</w:t>
            </w:r>
            <w:r w:rsidR="00B12C11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DCD1D" w14:textId="0B66D61E" w:rsidR="00740431" w:rsidRPr="004667D9" w:rsidRDefault="000E2713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1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0.9</w:t>
            </w:r>
            <w:r w:rsidR="00D51030" w:rsidRPr="004667D9"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2C5C0" w14:textId="469FA810" w:rsidR="00740431" w:rsidRPr="004667D9" w:rsidRDefault="000E2713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0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744CC1" w:rsidRPr="004667D9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  <w:r w:rsidR="00E65B6D" w:rsidRPr="004667D9">
              <w:rPr>
                <w:rFonts w:ascii="Times New Roman" w:hAnsi="Times New Roman" w:cs="Times New Roman"/>
                <w:b/>
                <w:bCs/>
                <w:szCs w:val="21"/>
              </w:rPr>
              <w:t>***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492619" w14:textId="32E352F4" w:rsidR="00740431" w:rsidRPr="004667D9" w:rsidRDefault="00E65B6D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.0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="000E2713" w:rsidRPr="004667D9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9***</w:t>
            </w:r>
          </w:p>
        </w:tc>
      </w:tr>
      <w:tr w:rsidR="007F0C7C" w:rsidRPr="004667D9" w14:paraId="3A0C5919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D377B" w14:textId="419F33F3" w:rsidR="007F0C7C" w:rsidRPr="004667D9" w:rsidRDefault="007F0C7C" w:rsidP="007F0C7C">
            <w:pPr>
              <w:spacing w:line="32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Long-acting insulin</w:t>
            </w:r>
            <w:r w:rsidR="0027268B" w:rsidRPr="004667D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64386" w14:textId="1D6D38AC" w:rsidR="007F0C7C" w:rsidRPr="004667D9" w:rsidRDefault="000B17A7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49 (41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93D59" w14:textId="10A49A24" w:rsidR="007F0C7C" w:rsidRPr="004667D9" w:rsidRDefault="004C3264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71 (60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37F15" w14:textId="326BBC7E" w:rsidR="007F0C7C" w:rsidRPr="004667D9" w:rsidRDefault="002605BF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70 (59.8)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EF3D39" w14:textId="1C74B473" w:rsidR="007F0C7C" w:rsidRPr="004667D9" w:rsidRDefault="002605BF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66 (56.4)</w:t>
            </w:r>
          </w:p>
        </w:tc>
      </w:tr>
      <w:tr w:rsidR="007F0C7C" w:rsidRPr="004667D9" w14:paraId="52411FC5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95AF" w14:textId="15A9CEE0" w:rsidR="007F0C7C" w:rsidRPr="004667D9" w:rsidRDefault="007F0C7C" w:rsidP="00740431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Rapid-acting insulin</w:t>
            </w:r>
            <w:r w:rsidR="0027268B" w:rsidRPr="004667D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A45B8" w14:textId="7CE20BCC" w:rsidR="007F0C7C" w:rsidRPr="004667D9" w:rsidRDefault="004C3264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34 (29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19A74" w14:textId="2C1F5BF4" w:rsidR="007F0C7C" w:rsidRPr="004667D9" w:rsidRDefault="004C3264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49 (41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F42A9" w14:textId="7CD95398" w:rsidR="007F0C7C" w:rsidRPr="004667D9" w:rsidRDefault="002605BF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47 (40.2)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5D242A" w14:textId="380EA46E" w:rsidR="007F0C7C" w:rsidRPr="004667D9" w:rsidRDefault="002605BF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46 (39.3)</w:t>
            </w:r>
          </w:p>
        </w:tc>
      </w:tr>
      <w:tr w:rsidR="007F0C7C" w:rsidRPr="004667D9" w14:paraId="2F72E62B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C9549" w14:textId="1E739654" w:rsidR="007F0C7C" w:rsidRPr="004667D9" w:rsidRDefault="007F0C7C" w:rsidP="00740431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GLP1</w:t>
            </w:r>
            <w:r w:rsidR="00BE5FE8" w:rsidRPr="004667D9">
              <w:rPr>
                <w:rFonts w:ascii="Times New Roman" w:hAnsi="Times New Roman" w:cs="Times New Roman"/>
                <w:szCs w:val="21"/>
              </w:rPr>
              <w:t>RA</w:t>
            </w:r>
            <w:r w:rsidR="00371851" w:rsidRPr="004667D9">
              <w:rPr>
                <w:rFonts w:ascii="Times New Roman" w:hAnsi="Times New Roman" w:cs="Times New Roman"/>
                <w:szCs w:val="21"/>
              </w:rPr>
              <w:t xml:space="preserve"> (injection</w:t>
            </w:r>
            <w:r w:rsidR="0027268B" w:rsidRPr="004667D9">
              <w:rPr>
                <w:rFonts w:ascii="Times New Roman" w:hAnsi="Times New Roman" w:cs="Times New Roman"/>
                <w:szCs w:val="21"/>
              </w:rPr>
              <w:t>, %</w:t>
            </w:r>
            <w:r w:rsidR="00371851" w:rsidRPr="004667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7F8FF" w14:textId="768DBA51" w:rsidR="007F0C7C" w:rsidRPr="004667D9" w:rsidRDefault="000A1BE7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0 (8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822A2" w14:textId="1F2A7FB4" w:rsidR="007F0C7C" w:rsidRPr="004667D9" w:rsidRDefault="000A1BE7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27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23.1)</w:t>
            </w:r>
            <w:r w:rsidR="00EB3AEC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  <w:r w:rsidR="00EB3AEC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56C14" w14:textId="2C12B8DF" w:rsidR="007F0C7C" w:rsidRPr="004667D9" w:rsidRDefault="000A1BE7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26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22.2)</w:t>
            </w:r>
            <w:r w:rsidR="00EB3AEC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  <w:r w:rsidR="00EB3AEC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A02332" w14:textId="1DBCCAC5" w:rsidR="007F0C7C" w:rsidRPr="004667D9" w:rsidRDefault="000A1BE7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28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23.9)</w:t>
            </w:r>
            <w:r w:rsidR="00EB3AEC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  <w:r w:rsidR="00EB3AEC" w:rsidRPr="004667D9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</w:tr>
      <w:tr w:rsidR="00740431" w:rsidRPr="004667D9" w14:paraId="4F2E9FD8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F3E16" w14:textId="0A311481" w:rsidR="00740431" w:rsidRPr="004667D9" w:rsidRDefault="009312D8" w:rsidP="00740431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I</w:t>
            </w:r>
            <w:r w:rsidR="00740431" w:rsidRPr="004667D9">
              <w:rPr>
                <w:rFonts w:ascii="Times New Roman" w:hAnsi="Times New Roman" w:cs="Times New Roman"/>
                <w:szCs w:val="21"/>
              </w:rPr>
              <w:t>nsulin</w:t>
            </w:r>
            <w:r w:rsidRPr="004667D9">
              <w:rPr>
                <w:rFonts w:ascii="Times New Roman" w:hAnsi="Times New Roman" w:cs="Times New Roman"/>
                <w:szCs w:val="21"/>
              </w:rPr>
              <w:t xml:space="preserve"> do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DAA42" w14:textId="15DC6534" w:rsidR="00740431" w:rsidRPr="004667D9" w:rsidRDefault="00597BFA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2.7</w:t>
            </w:r>
            <w:r w:rsidR="00B12C11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C4675" w:rsidRPr="004667D9"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97EC5" w14:textId="2FF974A5" w:rsidR="00740431" w:rsidRPr="004667D9" w:rsidRDefault="000C4675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5.8</w:t>
            </w:r>
            <w:r w:rsidR="00B12C11" w:rsidRPr="004667D9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17.5</w:t>
            </w:r>
            <w:r w:rsidR="00A64B77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10868" w14:textId="46205BA7" w:rsidR="00740431" w:rsidRPr="004667D9" w:rsidRDefault="000C4675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5.2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1C6A81" w14:textId="4AE12891" w:rsidR="00740431" w:rsidRPr="004667D9" w:rsidRDefault="000C4675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5.0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7.8</w:t>
            </w:r>
          </w:p>
        </w:tc>
      </w:tr>
      <w:tr w:rsidR="00572AE8" w:rsidRPr="004667D9" w14:paraId="7CEDFFB8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BC618" w14:textId="086005F4" w:rsidR="00572AE8" w:rsidRPr="004667D9" w:rsidRDefault="007F0C7C" w:rsidP="00BE5FE8">
            <w:pPr>
              <w:spacing w:line="32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Long</w:t>
            </w:r>
            <w:r w:rsidR="00BE5FE8" w:rsidRPr="004667D9">
              <w:rPr>
                <w:rFonts w:ascii="Times New Roman" w:hAnsi="Times New Roman" w:cs="Times New Roman"/>
                <w:szCs w:val="21"/>
              </w:rPr>
              <w:t>-acting insulin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7245" w:rsidRPr="004667D9">
              <w:rPr>
                <w:rFonts w:ascii="Times New Roman" w:hAnsi="Times New Roman" w:cs="Times New Roman"/>
                <w:szCs w:val="21"/>
              </w:rPr>
              <w:t>(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>U</w:t>
            </w:r>
            <w:r w:rsidR="00E27245" w:rsidRPr="004667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B3939" w14:textId="2D3183DE" w:rsidR="00572AE8" w:rsidRPr="004667D9" w:rsidRDefault="00481A71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6.4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F0385" w14:textId="6C38EBC7" w:rsidR="00572AE8" w:rsidRPr="004667D9" w:rsidRDefault="00481A71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8.0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6C78E" w14:textId="65762A1D" w:rsidR="00572AE8" w:rsidRPr="004667D9" w:rsidRDefault="006F2886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7.7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DE65E5" w:rsidRPr="004667D9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E25BF0" w14:textId="3EF83B42" w:rsidR="00572AE8" w:rsidRPr="004667D9" w:rsidRDefault="00DE65E5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7.4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8.8</w:t>
            </w:r>
          </w:p>
        </w:tc>
      </w:tr>
      <w:tr w:rsidR="00BE5FE8" w:rsidRPr="004667D9" w14:paraId="08441B57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7E82C" w14:textId="287D02CA" w:rsidR="00BE5FE8" w:rsidRPr="004667D9" w:rsidRDefault="00BE5FE8" w:rsidP="00BE5FE8">
            <w:pPr>
              <w:spacing w:line="32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Rapid-acting insulin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7245" w:rsidRPr="004667D9">
              <w:rPr>
                <w:rFonts w:ascii="Times New Roman" w:hAnsi="Times New Roman" w:cs="Times New Roman"/>
                <w:szCs w:val="21"/>
              </w:rPr>
              <w:t>(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>U</w:t>
            </w:r>
            <w:r w:rsidR="00E27245" w:rsidRPr="004667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28AFE" w14:textId="5253CEA2" w:rsidR="00BE5FE8" w:rsidRPr="004667D9" w:rsidRDefault="00DE65E5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6.3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B1628" w14:textId="3DD39378" w:rsidR="00BE5FE8" w:rsidRPr="004667D9" w:rsidRDefault="00DE65E5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7.9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DB4E0" w14:textId="7049A1AC" w:rsidR="00BE5FE8" w:rsidRPr="004667D9" w:rsidRDefault="00DE65E5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7.5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C0E5FE" w14:textId="5D92FCBC" w:rsidR="00BE5FE8" w:rsidRPr="004667D9" w:rsidRDefault="00DE65E5" w:rsidP="00740431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7.6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936495" w:rsidRPr="004667D9">
              <w:rPr>
                <w:rFonts w:ascii="Times New Roman" w:hAnsi="Times New Roman" w:cs="Times New Roman"/>
                <w:szCs w:val="21"/>
              </w:rPr>
              <w:t>11.7</w:t>
            </w:r>
          </w:p>
        </w:tc>
      </w:tr>
      <w:tr w:rsidR="00ED0B2F" w:rsidRPr="004667D9" w14:paraId="7E19142F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59B6" w14:textId="6E01B555" w:rsidR="00ED0B2F" w:rsidRPr="004667D9" w:rsidRDefault="00F94F59" w:rsidP="00ED0B2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Daily </w:t>
            </w:r>
            <w:r w:rsidR="00ED0B2F" w:rsidRPr="004667D9">
              <w:rPr>
                <w:rFonts w:ascii="Times New Roman" w:hAnsi="Times New Roman" w:cs="Times New Roman"/>
                <w:szCs w:val="21"/>
              </w:rPr>
              <w:t>OA frequenc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A6D8A" w14:textId="7F59CF5E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.7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197B" w14:textId="46B7FB77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.7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34F10" w14:textId="2D58388F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.7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.</w:t>
            </w:r>
            <w:r w:rsidR="00A957E4" w:rsidRPr="004667D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6CE850" w14:textId="2FA7F24B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.7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ED0B2F" w:rsidRPr="004667D9" w14:paraId="23AFA065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0661" w14:textId="246603B7" w:rsidR="00ED0B2F" w:rsidRPr="004667D9" w:rsidRDefault="00ED0B2F" w:rsidP="00ED0B2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Number of OA</w:t>
            </w:r>
            <w:r w:rsidR="009312D8" w:rsidRPr="004667D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1A575" w14:textId="66A61ED4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8.1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5AC3" w14:textId="7C7BC952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8.4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7BBD7" w14:textId="49943C89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8.</w:t>
            </w:r>
            <w:r w:rsidR="00027045" w:rsidRPr="004667D9">
              <w:rPr>
                <w:rFonts w:ascii="Times New Roman" w:hAnsi="Times New Roman" w:cs="Times New Roman"/>
                <w:szCs w:val="21"/>
              </w:rPr>
              <w:t>4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6.</w:t>
            </w:r>
            <w:r w:rsidR="00027045" w:rsidRPr="004667D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ADE825" w14:textId="0AF5AB8D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8.4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6.3</w:t>
            </w:r>
          </w:p>
        </w:tc>
      </w:tr>
      <w:tr w:rsidR="00ED0B2F" w:rsidRPr="004667D9" w14:paraId="01031E8F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64CD2" w14:textId="559B7A2C" w:rsidR="00ED0B2F" w:rsidRPr="004667D9" w:rsidRDefault="00ED0B2F" w:rsidP="00ED0B2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Number of OHA</w:t>
            </w:r>
            <w:r w:rsidR="009312D8" w:rsidRPr="004667D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DE2BE" w14:textId="292F32BB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.4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04D51" w14:textId="5ED06924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.6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30268" w14:textId="16BBE667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.6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400B6D" w14:textId="4CE16303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.6</w:t>
            </w:r>
            <w:r w:rsidR="002C261D" w:rsidRPr="004667D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ED0B2F" w:rsidRPr="004667D9" w14:paraId="6E215429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19D6" w14:textId="1FC35A16" w:rsidR="00ED0B2F" w:rsidRPr="004667D9" w:rsidRDefault="00ED0B2F" w:rsidP="00ED0B2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Biguanide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6E216" w14:textId="3476EE85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38 (32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C3A70" w14:textId="525B3ACC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53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45.3)</w:t>
            </w:r>
            <w:r w:rsidR="002E1DB5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AA95C" w14:textId="7FF447DB" w:rsidR="00ED0B2F" w:rsidRPr="004667D9" w:rsidRDefault="009D116A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55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47.0)</w:t>
            </w:r>
            <w:r w:rsidR="002E1DB5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7023FC" w14:textId="03BA1DC4" w:rsidR="00ED0B2F" w:rsidRPr="004667D9" w:rsidRDefault="004E3C13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52 (44.4)</w:t>
            </w:r>
          </w:p>
        </w:tc>
      </w:tr>
      <w:tr w:rsidR="00ED0B2F" w:rsidRPr="004667D9" w14:paraId="3E05BADB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7941A" w14:textId="23B26B31" w:rsidR="00ED0B2F" w:rsidRPr="004667D9" w:rsidRDefault="00ED0B2F" w:rsidP="00ED0B2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DPP4i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96CE1" w14:textId="610B0125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52 (44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2DFDD" w14:textId="1B178308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55 (47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2D8F6" w14:textId="5878ABE4" w:rsidR="00ED0B2F" w:rsidRPr="004667D9" w:rsidRDefault="009D116A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54 (46.2)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4A0746" w14:textId="64665A57" w:rsidR="00ED0B2F" w:rsidRPr="004667D9" w:rsidRDefault="004E3C13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50 (42.7)</w:t>
            </w:r>
          </w:p>
        </w:tc>
      </w:tr>
      <w:tr w:rsidR="00ED0B2F" w:rsidRPr="004667D9" w14:paraId="360763A9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45E33" w14:textId="0EC70C4C" w:rsidR="00ED0B2F" w:rsidRPr="004667D9" w:rsidRDefault="00ED0B2F" w:rsidP="00ED0B2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SGLT2i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E7C34" w14:textId="02C39897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9 (24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FC124" w14:textId="6E19AE29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49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41.9)</w:t>
            </w:r>
            <w:r w:rsidR="0031625B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  <w:r w:rsidR="0031625B" w:rsidRPr="004667D9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14B49" w14:textId="6E8F2265" w:rsidR="00ED0B2F" w:rsidRPr="004667D9" w:rsidRDefault="009D116A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50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42.7)</w:t>
            </w:r>
            <w:r w:rsidR="0031625B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  <w:r w:rsidR="0031625B" w:rsidRPr="004667D9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B1F4C1" w14:textId="1A62A133" w:rsidR="00ED0B2F" w:rsidRPr="004667D9" w:rsidRDefault="004E3C13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52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44.4)</w:t>
            </w:r>
            <w:r w:rsidR="0031625B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  <w:r w:rsidR="0031625B" w:rsidRPr="004667D9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</w:tr>
      <w:tr w:rsidR="00ED0B2F" w:rsidRPr="004667D9" w14:paraId="30A562C9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96958" w14:textId="42A40B34" w:rsidR="00ED0B2F" w:rsidRPr="004667D9" w:rsidRDefault="00ED0B2F" w:rsidP="00ED0B2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" w:name="_Hlk106701330"/>
            <w:r w:rsidR="00A240B6" w:rsidRPr="004667D9">
              <w:rPr>
                <w:rFonts w:ascii="Times New Roman" w:hAnsi="Times New Roman" w:cs="Times New Roman"/>
                <w:szCs w:val="21"/>
              </w:rPr>
              <w:t>Alpha-</w:t>
            </w:r>
            <w:r w:rsidRPr="004667D9">
              <w:rPr>
                <w:rFonts w:ascii="Times New Roman" w:hAnsi="Times New Roman" w:cs="Times New Roman"/>
                <w:szCs w:val="21"/>
              </w:rPr>
              <w:t>GI</w:t>
            </w:r>
            <w:bookmarkEnd w:id="1"/>
            <w:r w:rsidR="00E813DC" w:rsidRPr="004667D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B0394" w14:textId="6FB93841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4 (1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4F77F" w14:textId="50F96EBF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8 (6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7757E" w14:textId="4A77DF5F" w:rsidR="00ED0B2F" w:rsidRPr="004667D9" w:rsidRDefault="009D116A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7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6.0)</w:t>
            </w:r>
            <w:r w:rsidR="0053764F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1318A6" w14:textId="7A8C40F9" w:rsidR="00ED0B2F" w:rsidRPr="004667D9" w:rsidRDefault="00A654E0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7 (</w:t>
            </w:r>
            <w:proofErr w:type="gramStart"/>
            <w:r w:rsidRPr="004667D9">
              <w:rPr>
                <w:rFonts w:ascii="Times New Roman" w:hAnsi="Times New Roman" w:cs="Times New Roman"/>
                <w:b/>
                <w:bCs/>
                <w:szCs w:val="21"/>
              </w:rPr>
              <w:t>6.0)</w:t>
            </w:r>
            <w:r w:rsidR="0053764F" w:rsidRPr="004667D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</w:p>
        </w:tc>
      </w:tr>
      <w:tr w:rsidR="00ED0B2F" w:rsidRPr="004667D9" w14:paraId="6C52E98D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5D675" w14:textId="09D1B3FC" w:rsidR="00ED0B2F" w:rsidRPr="004667D9" w:rsidRDefault="00ED0B2F" w:rsidP="00ED0B2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Glinide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14608" w14:textId="07CC7AC6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3 (11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880BD" w14:textId="06F87BF6" w:rsidR="00ED0B2F" w:rsidRPr="004667D9" w:rsidRDefault="00ED0B2F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1 (17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FB8B6" w14:textId="38498643" w:rsidR="00ED0B2F" w:rsidRPr="004667D9" w:rsidRDefault="009D116A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0 (17.1)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AE0717" w14:textId="0E5C260B" w:rsidR="00ED0B2F" w:rsidRPr="004667D9" w:rsidRDefault="00A654E0" w:rsidP="00ED0B2F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8 (15.4)</w:t>
            </w:r>
          </w:p>
        </w:tc>
      </w:tr>
      <w:tr w:rsidR="004E3C13" w:rsidRPr="004667D9" w14:paraId="272247C8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0CDAA" w14:textId="4CF2830B" w:rsidR="004E3C13" w:rsidRPr="004667D9" w:rsidRDefault="004E3C13" w:rsidP="004E3C13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SU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EC148" w14:textId="539DA118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7 (6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9CEC9" w14:textId="652437A9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 (1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EB097" w14:textId="0510447F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 (1.7)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4953D7" w14:textId="6118BEDB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2 (1.7)</w:t>
            </w:r>
          </w:p>
        </w:tc>
      </w:tr>
      <w:tr w:rsidR="004E3C13" w:rsidRPr="004667D9" w14:paraId="198AE985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9A760" w14:textId="0E9A1531" w:rsidR="004E3C13" w:rsidRPr="004667D9" w:rsidRDefault="004E3C13" w:rsidP="004E3C13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TZD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6C4E0" w14:textId="14CAC839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6 (5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B854A" w14:textId="18CDDA07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53F67" w14:textId="51087B5D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2E0BE3" w14:textId="08FB17DB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4E3C13" w:rsidRPr="004667D9" w14:paraId="4373C452" w14:textId="77777777" w:rsidTr="0015304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7116E" w14:textId="12D9F952" w:rsidR="004E3C13" w:rsidRPr="004667D9" w:rsidRDefault="004E3C13" w:rsidP="004E3C13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 xml:space="preserve"> GLP1RA</w:t>
            </w:r>
            <w:r w:rsidR="00371851" w:rsidRPr="004667D9">
              <w:rPr>
                <w:rFonts w:ascii="Times New Roman" w:hAnsi="Times New Roman" w:cs="Times New Roman"/>
                <w:szCs w:val="21"/>
              </w:rPr>
              <w:t xml:space="preserve"> (Oral</w:t>
            </w:r>
            <w:r w:rsidR="00E813DC" w:rsidRPr="004667D9">
              <w:rPr>
                <w:rFonts w:ascii="Times New Roman" w:hAnsi="Times New Roman" w:cs="Times New Roman"/>
                <w:szCs w:val="21"/>
              </w:rPr>
              <w:t>, %</w:t>
            </w:r>
            <w:r w:rsidR="00371851" w:rsidRPr="004667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48319" w14:textId="501C5BD3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643A0" w14:textId="6358385B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 (0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D408B" w14:textId="5D3FA0B1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 (0.9)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C1F227" w14:textId="59C48BE9" w:rsidR="004E3C13" w:rsidRPr="004667D9" w:rsidRDefault="004E3C13" w:rsidP="004E3C13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7D9">
              <w:rPr>
                <w:rFonts w:ascii="Times New Roman" w:hAnsi="Times New Roman" w:cs="Times New Roman"/>
                <w:szCs w:val="21"/>
              </w:rPr>
              <w:t>1 (0.9)</w:t>
            </w:r>
          </w:p>
        </w:tc>
      </w:tr>
    </w:tbl>
    <w:p w14:paraId="0D72536C" w14:textId="282DD6D1" w:rsidR="008126CB" w:rsidRPr="004667D9" w:rsidRDefault="008126CB" w:rsidP="00847256">
      <w:pPr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 xml:space="preserve">BMI, </w:t>
      </w:r>
      <w:r w:rsidR="005D2E05" w:rsidRPr="004667D9">
        <w:rPr>
          <w:rFonts w:ascii="Times New Roman" w:hAnsi="Times New Roman" w:cs="Times New Roman"/>
          <w:szCs w:val="21"/>
        </w:rPr>
        <w:t>b</w:t>
      </w:r>
      <w:r w:rsidRPr="004667D9">
        <w:rPr>
          <w:rFonts w:ascii="Times New Roman" w:hAnsi="Times New Roman" w:cs="Times New Roman"/>
          <w:szCs w:val="21"/>
        </w:rPr>
        <w:t xml:space="preserve">ody mass index; </w:t>
      </w:r>
      <w:r w:rsidR="00375F2C" w:rsidRPr="004667D9">
        <w:rPr>
          <w:rFonts w:ascii="Times New Roman" w:hAnsi="Times New Roman" w:cs="Times New Roman"/>
          <w:szCs w:val="21"/>
        </w:rPr>
        <w:t xml:space="preserve">GLP1RA, </w:t>
      </w:r>
      <w:r w:rsidR="005D2E05" w:rsidRPr="004667D9">
        <w:rPr>
          <w:rFonts w:ascii="Times New Roman" w:hAnsi="Times New Roman" w:cs="Times New Roman"/>
          <w:szCs w:val="21"/>
        </w:rPr>
        <w:t>g</w:t>
      </w:r>
      <w:r w:rsidR="001A00AC" w:rsidRPr="004667D9">
        <w:rPr>
          <w:rFonts w:ascii="Times New Roman" w:hAnsi="Times New Roman" w:cs="Times New Roman"/>
          <w:szCs w:val="21"/>
        </w:rPr>
        <w:t xml:space="preserve">lucagon-like </w:t>
      </w:r>
      <w:r w:rsidR="00F936F6" w:rsidRPr="004667D9">
        <w:rPr>
          <w:rFonts w:ascii="Times New Roman" w:hAnsi="Times New Roman" w:cs="Times New Roman"/>
          <w:szCs w:val="21"/>
        </w:rPr>
        <w:t>p</w:t>
      </w:r>
      <w:r w:rsidR="001A00AC" w:rsidRPr="004667D9">
        <w:rPr>
          <w:rFonts w:ascii="Times New Roman" w:hAnsi="Times New Roman" w:cs="Times New Roman"/>
          <w:szCs w:val="21"/>
        </w:rPr>
        <w:t xml:space="preserve">eptide-1 </w:t>
      </w:r>
      <w:r w:rsidR="00F936F6" w:rsidRPr="004667D9">
        <w:rPr>
          <w:rFonts w:ascii="Times New Roman" w:hAnsi="Times New Roman" w:cs="Times New Roman"/>
          <w:szCs w:val="21"/>
        </w:rPr>
        <w:t>r</w:t>
      </w:r>
      <w:r w:rsidR="001A00AC" w:rsidRPr="004667D9">
        <w:rPr>
          <w:rFonts w:ascii="Times New Roman" w:hAnsi="Times New Roman" w:cs="Times New Roman"/>
          <w:szCs w:val="21"/>
        </w:rPr>
        <w:t xml:space="preserve">eceptor </w:t>
      </w:r>
      <w:r w:rsidR="00F936F6" w:rsidRPr="004667D9">
        <w:rPr>
          <w:rFonts w:ascii="Times New Roman" w:hAnsi="Times New Roman" w:cs="Times New Roman"/>
          <w:szCs w:val="21"/>
        </w:rPr>
        <w:t>a</w:t>
      </w:r>
      <w:r w:rsidR="001A00AC" w:rsidRPr="004667D9">
        <w:rPr>
          <w:rFonts w:ascii="Times New Roman" w:hAnsi="Times New Roman" w:cs="Times New Roman"/>
          <w:szCs w:val="21"/>
        </w:rPr>
        <w:t>gonist</w:t>
      </w:r>
      <w:r w:rsidR="00F936F6" w:rsidRPr="004667D9">
        <w:rPr>
          <w:rFonts w:ascii="Times New Roman" w:hAnsi="Times New Roman" w:cs="Times New Roman"/>
          <w:szCs w:val="21"/>
        </w:rPr>
        <w:t xml:space="preserve">; </w:t>
      </w:r>
      <w:r w:rsidR="005E0A90" w:rsidRPr="004667D9">
        <w:rPr>
          <w:rFonts w:ascii="Times New Roman" w:hAnsi="Times New Roman" w:cs="Times New Roman"/>
          <w:szCs w:val="21"/>
        </w:rPr>
        <w:t>OA, oral administration; OHA, oral hy</w:t>
      </w:r>
      <w:r w:rsidR="00D41012" w:rsidRPr="004667D9">
        <w:rPr>
          <w:rFonts w:ascii="Times New Roman" w:hAnsi="Times New Roman" w:cs="Times New Roman"/>
          <w:szCs w:val="21"/>
        </w:rPr>
        <w:t>poglycemic agent</w:t>
      </w:r>
      <w:r w:rsidR="00340DDC" w:rsidRPr="004667D9">
        <w:rPr>
          <w:rFonts w:ascii="Times New Roman" w:hAnsi="Times New Roman" w:cs="Times New Roman"/>
          <w:szCs w:val="21"/>
        </w:rPr>
        <w:t xml:space="preserve">; </w:t>
      </w:r>
      <w:r w:rsidR="00753BD5" w:rsidRPr="004667D9">
        <w:rPr>
          <w:rFonts w:ascii="Times New Roman" w:hAnsi="Times New Roman" w:cs="Times New Roman"/>
          <w:szCs w:val="21"/>
        </w:rPr>
        <w:t xml:space="preserve">DPP4i, </w:t>
      </w:r>
      <w:r w:rsidR="005D2E05" w:rsidRPr="004667D9">
        <w:rPr>
          <w:rFonts w:ascii="Times New Roman" w:hAnsi="Times New Roman" w:cs="Times New Roman"/>
          <w:szCs w:val="21"/>
        </w:rPr>
        <w:t>d</w:t>
      </w:r>
      <w:r w:rsidR="00753BD5" w:rsidRPr="004667D9">
        <w:rPr>
          <w:rFonts w:ascii="Times New Roman" w:hAnsi="Times New Roman" w:cs="Times New Roman"/>
          <w:szCs w:val="21"/>
        </w:rPr>
        <w:t>ipeptidyl peptidase-4 inhibitor</w:t>
      </w:r>
      <w:r w:rsidR="00BB275A" w:rsidRPr="004667D9">
        <w:rPr>
          <w:rFonts w:ascii="Times New Roman" w:hAnsi="Times New Roman" w:cs="Times New Roman"/>
          <w:szCs w:val="21"/>
        </w:rPr>
        <w:t xml:space="preserve">; </w:t>
      </w:r>
      <w:r w:rsidR="00E67ED9" w:rsidRPr="004667D9">
        <w:rPr>
          <w:rFonts w:ascii="Times New Roman" w:hAnsi="Times New Roman" w:cs="Times New Roman"/>
          <w:szCs w:val="21"/>
        </w:rPr>
        <w:t xml:space="preserve">SGLT2i, </w:t>
      </w:r>
      <w:r w:rsidR="005D2E05" w:rsidRPr="004667D9">
        <w:rPr>
          <w:rFonts w:ascii="Times New Roman" w:hAnsi="Times New Roman" w:cs="Times New Roman"/>
          <w:szCs w:val="21"/>
        </w:rPr>
        <w:t>s</w:t>
      </w:r>
      <w:r w:rsidR="00E67ED9" w:rsidRPr="004667D9">
        <w:rPr>
          <w:rFonts w:ascii="Times New Roman" w:hAnsi="Times New Roman" w:cs="Times New Roman"/>
          <w:szCs w:val="21"/>
        </w:rPr>
        <w:t>odium-glucose cotransporter-2 inhibitor</w:t>
      </w:r>
      <w:r w:rsidR="00C93780" w:rsidRPr="004667D9">
        <w:rPr>
          <w:rFonts w:ascii="Times New Roman" w:hAnsi="Times New Roman" w:cs="Times New Roman"/>
          <w:szCs w:val="21"/>
        </w:rPr>
        <w:t xml:space="preserve">; </w:t>
      </w:r>
      <w:r w:rsidR="00A240B6" w:rsidRPr="004667D9">
        <w:rPr>
          <w:rFonts w:ascii="Times New Roman" w:hAnsi="Times New Roman" w:cs="Times New Roman"/>
          <w:szCs w:val="21"/>
        </w:rPr>
        <w:t>Alpha-</w:t>
      </w:r>
      <w:r w:rsidR="001329F1" w:rsidRPr="004667D9">
        <w:rPr>
          <w:rFonts w:ascii="Times New Roman" w:hAnsi="Times New Roman" w:cs="Times New Roman"/>
          <w:szCs w:val="21"/>
        </w:rPr>
        <w:t>GI</w:t>
      </w:r>
      <w:r w:rsidR="00E57DB3" w:rsidRPr="004667D9">
        <w:rPr>
          <w:rFonts w:ascii="Times New Roman" w:hAnsi="Times New Roman" w:cs="Times New Roman"/>
          <w:szCs w:val="21"/>
        </w:rPr>
        <w:t xml:space="preserve">; </w:t>
      </w:r>
      <w:r w:rsidR="005D2E05" w:rsidRPr="004667D9">
        <w:rPr>
          <w:rFonts w:ascii="Times New Roman" w:hAnsi="Times New Roman" w:cs="Times New Roman"/>
          <w:szCs w:val="21"/>
        </w:rPr>
        <w:t>a</w:t>
      </w:r>
      <w:r w:rsidR="001329F1" w:rsidRPr="004667D9">
        <w:rPr>
          <w:rFonts w:ascii="Times New Roman" w:hAnsi="Times New Roman" w:cs="Times New Roman"/>
          <w:szCs w:val="21"/>
        </w:rPr>
        <w:t>lpha-glucosidase inhibitor</w:t>
      </w:r>
      <w:r w:rsidR="00A240B6" w:rsidRPr="004667D9">
        <w:rPr>
          <w:rFonts w:ascii="Times New Roman" w:hAnsi="Times New Roman" w:cs="Times New Roman"/>
          <w:szCs w:val="21"/>
        </w:rPr>
        <w:t xml:space="preserve">; </w:t>
      </w:r>
      <w:r w:rsidR="002E787E" w:rsidRPr="004667D9">
        <w:rPr>
          <w:rFonts w:ascii="Times New Roman" w:hAnsi="Times New Roman" w:cs="Times New Roman"/>
          <w:szCs w:val="21"/>
        </w:rPr>
        <w:t xml:space="preserve">SU, </w:t>
      </w:r>
      <w:r w:rsidR="005D2E05" w:rsidRPr="004667D9">
        <w:rPr>
          <w:rFonts w:ascii="Times New Roman" w:hAnsi="Times New Roman" w:cs="Times New Roman"/>
          <w:szCs w:val="21"/>
        </w:rPr>
        <w:t>s</w:t>
      </w:r>
      <w:r w:rsidR="002E787E" w:rsidRPr="004667D9">
        <w:rPr>
          <w:rFonts w:ascii="Times New Roman" w:hAnsi="Times New Roman" w:cs="Times New Roman"/>
          <w:szCs w:val="21"/>
        </w:rPr>
        <w:t xml:space="preserve">ulfonylurea; </w:t>
      </w:r>
      <w:r w:rsidR="00945BAF" w:rsidRPr="004667D9">
        <w:rPr>
          <w:rFonts w:ascii="Times New Roman" w:hAnsi="Times New Roman" w:cs="Times New Roman"/>
          <w:szCs w:val="21"/>
        </w:rPr>
        <w:t xml:space="preserve">TZD, </w:t>
      </w:r>
      <w:r w:rsidR="005D2E05" w:rsidRPr="004667D9">
        <w:rPr>
          <w:rFonts w:ascii="Times New Roman" w:hAnsi="Times New Roman" w:cs="Times New Roman"/>
          <w:szCs w:val="21"/>
        </w:rPr>
        <w:t>t</w:t>
      </w:r>
      <w:r w:rsidR="00945BAF" w:rsidRPr="004667D9">
        <w:rPr>
          <w:rFonts w:ascii="Times New Roman" w:hAnsi="Times New Roman" w:cs="Times New Roman"/>
          <w:szCs w:val="21"/>
        </w:rPr>
        <w:t>hiazolidinedione.</w:t>
      </w:r>
      <w:r w:rsidR="00D1702F">
        <w:rPr>
          <w:rFonts w:ascii="Times New Roman" w:hAnsi="Times New Roman" w:cs="Times New Roman" w:hint="eastAsia"/>
          <w:szCs w:val="21"/>
        </w:rPr>
        <w:t xml:space="preserve"> </w:t>
      </w:r>
    </w:p>
    <w:p w14:paraId="428ED0D1" w14:textId="3A641D5C" w:rsidR="00DB3A7B" w:rsidRPr="004667D9" w:rsidRDefault="00DB3A7B" w:rsidP="00DB3A7B">
      <w:pPr>
        <w:spacing w:line="240" w:lineRule="atLeast"/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>Values are expressed as mean ± standard deviation or percentage.</w:t>
      </w:r>
      <w:r w:rsidR="000B7A9F" w:rsidRPr="004667D9">
        <w:rPr>
          <w:rFonts w:ascii="Times New Roman" w:hAnsi="Times New Roman" w:cs="Times New Roman"/>
        </w:rPr>
        <w:t xml:space="preserve"> </w:t>
      </w:r>
      <w:r w:rsidR="000B7A9F" w:rsidRPr="004667D9">
        <w:rPr>
          <w:rFonts w:ascii="Times New Roman" w:hAnsi="Times New Roman" w:cs="Times New Roman"/>
          <w:i/>
          <w:iCs/>
          <w:szCs w:val="21"/>
        </w:rPr>
        <w:t>P</w:t>
      </w:r>
      <w:r w:rsidR="000B7A9F" w:rsidRPr="004667D9">
        <w:rPr>
          <w:rFonts w:ascii="Times New Roman" w:hAnsi="Times New Roman" w:cs="Times New Roman"/>
          <w:szCs w:val="21"/>
        </w:rPr>
        <w:t xml:space="preserve"> &lt; 0.05 in bold is considered significant.</w:t>
      </w:r>
    </w:p>
    <w:p w14:paraId="0B1A5D2E" w14:textId="0B8268DB" w:rsidR="00835BC9" w:rsidRPr="004667D9" w:rsidRDefault="00835BC9" w:rsidP="00835BC9">
      <w:pPr>
        <w:spacing w:line="240" w:lineRule="atLeast"/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>*</w:t>
      </w:r>
      <w:r w:rsidRPr="004667D9">
        <w:rPr>
          <w:rFonts w:ascii="Times New Roman" w:hAnsi="Times New Roman" w:cs="Times New Roman"/>
          <w:i/>
          <w:iCs/>
          <w:szCs w:val="21"/>
        </w:rPr>
        <w:t>P</w:t>
      </w:r>
      <w:r w:rsidRPr="004667D9">
        <w:rPr>
          <w:rFonts w:ascii="Times New Roman" w:hAnsi="Times New Roman" w:cs="Times New Roman"/>
          <w:szCs w:val="21"/>
        </w:rPr>
        <w:t xml:space="preserve"> &lt; 0.05 vs admission</w:t>
      </w:r>
    </w:p>
    <w:p w14:paraId="3D696C4F" w14:textId="0765C9E1" w:rsidR="00881042" w:rsidRPr="004667D9" w:rsidRDefault="00881042" w:rsidP="00DB3A7B">
      <w:pPr>
        <w:spacing w:line="240" w:lineRule="atLeast"/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>**</w:t>
      </w:r>
      <w:r w:rsidRPr="004667D9">
        <w:rPr>
          <w:rFonts w:ascii="Times New Roman" w:hAnsi="Times New Roman" w:cs="Times New Roman"/>
          <w:i/>
          <w:iCs/>
          <w:szCs w:val="21"/>
        </w:rPr>
        <w:t>P</w:t>
      </w:r>
      <w:r w:rsidRPr="004667D9">
        <w:rPr>
          <w:rFonts w:ascii="Times New Roman" w:hAnsi="Times New Roman" w:cs="Times New Roman"/>
          <w:szCs w:val="21"/>
        </w:rPr>
        <w:t xml:space="preserve"> &lt; 0.01 vs admission</w:t>
      </w:r>
    </w:p>
    <w:p w14:paraId="5C5E3430" w14:textId="172B79B5" w:rsidR="00835BC9" w:rsidRPr="004667D9" w:rsidRDefault="00835BC9" w:rsidP="00835BC9">
      <w:pPr>
        <w:spacing w:line="240" w:lineRule="atLeast"/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>***</w:t>
      </w:r>
      <w:r w:rsidRPr="004667D9">
        <w:rPr>
          <w:rFonts w:ascii="Times New Roman" w:hAnsi="Times New Roman" w:cs="Times New Roman"/>
          <w:i/>
          <w:iCs/>
          <w:szCs w:val="21"/>
        </w:rPr>
        <w:t>P</w:t>
      </w:r>
      <w:r w:rsidRPr="004667D9">
        <w:rPr>
          <w:rFonts w:ascii="Times New Roman" w:hAnsi="Times New Roman" w:cs="Times New Roman"/>
          <w:szCs w:val="21"/>
        </w:rPr>
        <w:t xml:space="preserve"> &lt; 0.001 vs admission</w:t>
      </w:r>
    </w:p>
    <w:p w14:paraId="1CD6B634" w14:textId="77777777" w:rsidR="00847256" w:rsidRPr="004667D9" w:rsidRDefault="00847256" w:rsidP="00847256">
      <w:pPr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br w:type="page"/>
      </w:r>
    </w:p>
    <w:p w14:paraId="7C921B6F" w14:textId="367DB18C" w:rsidR="002E1001" w:rsidRPr="004667D9" w:rsidRDefault="00EF06FB" w:rsidP="002E1001">
      <w:pPr>
        <w:spacing w:line="240" w:lineRule="atLeast"/>
        <w:rPr>
          <w:rFonts w:ascii="Times New Roman" w:hAnsi="Times New Roman" w:cs="Times New Roman"/>
        </w:rPr>
      </w:pPr>
      <w:r w:rsidRPr="004667D9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2E1001" w:rsidRPr="004667D9">
        <w:rPr>
          <w:rFonts w:ascii="Times New Roman" w:hAnsi="Times New Roman" w:cs="Times New Roman"/>
          <w:b/>
          <w:bCs/>
        </w:rPr>
        <w:t xml:space="preserve">Table </w:t>
      </w:r>
      <w:r w:rsidRPr="004667D9">
        <w:rPr>
          <w:rFonts w:ascii="Times New Roman" w:hAnsi="Times New Roman" w:cs="Times New Roman"/>
          <w:b/>
          <w:bCs/>
        </w:rPr>
        <w:t>2</w:t>
      </w:r>
      <w:r w:rsidR="001F0A62" w:rsidRPr="004667D9">
        <w:rPr>
          <w:rFonts w:ascii="Times New Roman" w:hAnsi="Times New Roman" w:cs="Times New Roman"/>
          <w:b/>
          <w:bCs/>
        </w:rPr>
        <w:t>.</w:t>
      </w:r>
      <w:r w:rsidR="002E1001" w:rsidRPr="004667D9">
        <w:rPr>
          <w:rFonts w:ascii="Times New Roman" w:hAnsi="Times New Roman" w:cs="Times New Roman"/>
        </w:rPr>
        <w:t xml:space="preserve"> High</w:t>
      </w:r>
      <w:r w:rsidR="009312D8" w:rsidRPr="004667D9">
        <w:rPr>
          <w:rFonts w:ascii="Times New Roman" w:hAnsi="Times New Roman" w:cs="Times New Roman"/>
        </w:rPr>
        <w:t xml:space="preserve">- </w:t>
      </w:r>
      <w:r w:rsidR="002E1001" w:rsidRPr="004667D9">
        <w:rPr>
          <w:rFonts w:ascii="Times New Roman" w:hAnsi="Times New Roman" w:cs="Times New Roman"/>
        </w:rPr>
        <w:t xml:space="preserve">vs </w:t>
      </w:r>
      <w:r w:rsidR="009312D8" w:rsidRPr="004667D9">
        <w:rPr>
          <w:rFonts w:ascii="Times New Roman" w:hAnsi="Times New Roman" w:cs="Times New Roman"/>
        </w:rPr>
        <w:t>l</w:t>
      </w:r>
      <w:r w:rsidR="002E1001" w:rsidRPr="004667D9">
        <w:rPr>
          <w:rFonts w:ascii="Times New Roman" w:hAnsi="Times New Roman" w:cs="Times New Roman"/>
        </w:rPr>
        <w:t>ow</w:t>
      </w:r>
      <w:r w:rsidR="009312D8" w:rsidRPr="004667D9">
        <w:rPr>
          <w:rFonts w:ascii="Times New Roman" w:hAnsi="Times New Roman" w:cs="Times New Roman"/>
        </w:rPr>
        <w:t>-</w:t>
      </w:r>
      <w:r w:rsidR="002E1001" w:rsidRPr="004667D9">
        <w:rPr>
          <w:rFonts w:ascii="Times New Roman" w:hAnsi="Times New Roman" w:cs="Times New Roman"/>
        </w:rPr>
        <w:t xml:space="preserve">score group </w:t>
      </w:r>
      <w:r w:rsidR="009312D8" w:rsidRPr="004667D9">
        <w:rPr>
          <w:rFonts w:ascii="Times New Roman" w:hAnsi="Times New Roman" w:cs="Times New Roman"/>
        </w:rPr>
        <w:t xml:space="preserve">for </w:t>
      </w:r>
      <w:r w:rsidR="002E1001" w:rsidRPr="004667D9">
        <w:rPr>
          <w:rFonts w:ascii="Times New Roman" w:hAnsi="Times New Roman" w:cs="Times New Roman"/>
        </w:rPr>
        <w:t>each personality</w:t>
      </w:r>
      <w:r w:rsidR="009312D8" w:rsidRPr="004667D9">
        <w:rPr>
          <w:rFonts w:ascii="Times New Roman" w:hAnsi="Times New Roman" w:cs="Times New Roman"/>
        </w:rPr>
        <w:t xml:space="preserve"> trait</w:t>
      </w:r>
    </w:p>
    <w:tbl>
      <w:tblPr>
        <w:tblStyle w:val="a3"/>
        <w:tblW w:w="11033" w:type="dxa"/>
        <w:tblInd w:w="-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0"/>
        <w:gridCol w:w="850"/>
        <w:gridCol w:w="992"/>
        <w:gridCol w:w="851"/>
        <w:gridCol w:w="992"/>
        <w:gridCol w:w="851"/>
        <w:gridCol w:w="1041"/>
        <w:gridCol w:w="801"/>
        <w:gridCol w:w="993"/>
        <w:gridCol w:w="850"/>
        <w:gridCol w:w="972"/>
      </w:tblGrid>
      <w:tr w:rsidR="00DC2882" w:rsidRPr="004667D9" w14:paraId="6EAB71BB" w14:textId="77777777" w:rsidTr="002C261D"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A50C2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18E3F6" w14:textId="2E1130F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High 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E4B21" w14:textId="2784A404" w:rsidR="00DC2882" w:rsidRPr="004667D9" w:rsidRDefault="00EF1C77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C50714" w14:textId="6F13A4B0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High 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D7F27" w14:textId="5EB34DC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Low 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F3E2CC" w14:textId="213C493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High O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0679B" w14:textId="2799120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Low O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A36154" w14:textId="61F9DCE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High 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99F2" w14:textId="142F672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Low 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F3CF3A" w14:textId="4361029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High C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1B6B7" w14:textId="6DCEE4D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Low C</w:t>
            </w:r>
          </w:p>
        </w:tc>
      </w:tr>
      <w:tr w:rsidR="00DC2882" w:rsidRPr="004667D9" w14:paraId="7A154477" w14:textId="77777777" w:rsidTr="002C261D">
        <w:tc>
          <w:tcPr>
            <w:tcW w:w="18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36F876" w14:textId="14B9B398" w:rsidR="00DC2882" w:rsidRPr="004667D9" w:rsidRDefault="008227B1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Number of patie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E6A580" w14:textId="4EA47506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680927" w14:textId="35A4E888" w:rsidR="00DC2882" w:rsidRPr="004667D9" w:rsidRDefault="001C10DC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33D4FD" w14:textId="734411B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7ED41C" w14:textId="0383D30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9C2D15" w14:textId="61209481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7A6295" w14:textId="22B0249F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24D3CF" w14:textId="6FC8CFE7" w:rsidR="00DC2882" w:rsidRPr="004667D9" w:rsidRDefault="00BE31FC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DE7255" w14:textId="14DC9F04" w:rsidR="00DC2882" w:rsidRPr="004667D9" w:rsidRDefault="00BE31FC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D50151" w14:textId="74E3415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4EA0637B" w14:textId="44F48D7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DC2882" w:rsidRPr="004667D9" w14:paraId="14CD061D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1CF080D2" w14:textId="567AC113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Sex; </w:t>
            </w:r>
            <w:r w:rsidR="009312D8" w:rsidRPr="004667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ale (%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18AA7DE" w14:textId="22182FCC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54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F56D699" w14:textId="02399A23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1739B73" w14:textId="0B8122A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4 (51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B1F6BE2" w14:textId="5F0CDCD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5 (68.6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F7AA686" w14:textId="39D2CE43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7F535252" w14:textId="6F911753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3A8A065B" w14:textId="4D01A297" w:rsidR="00DC2882" w:rsidRPr="004667D9" w:rsidRDefault="00BE31FC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C22A08E" w14:textId="1BA85226" w:rsidR="00DC2882" w:rsidRPr="004667D9" w:rsidRDefault="00BE31FC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7765D13" w14:textId="2F2ADF5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4 (61.1)</w:t>
            </w:r>
          </w:p>
        </w:tc>
        <w:tc>
          <w:tcPr>
            <w:tcW w:w="972" w:type="dxa"/>
            <w:vAlign w:val="center"/>
          </w:tcPr>
          <w:p w14:paraId="52DD748C" w14:textId="3D2AD49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5 (55.6)</w:t>
            </w:r>
          </w:p>
        </w:tc>
      </w:tr>
      <w:tr w:rsidR="00DC2882" w:rsidRPr="004667D9" w14:paraId="38D569CD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1870458D" w14:textId="097EAFCD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04325183"/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r w:rsidR="00E27245" w:rsidRPr="004667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 w:rsidR="009312D8" w:rsidRPr="004667D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7245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62902D9" w14:textId="51F048A6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58.0</w:t>
            </w:r>
            <w:r w:rsidR="002C261D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16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E5F0365" w14:textId="2777FED6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63.2</w:t>
            </w:r>
            <w:r w:rsidR="002C261D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11.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E11F4E2" w14:textId="0A9D566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1EC6EF9" w14:textId="29C42525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66A1D73" w14:textId="790313B4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57.9</w:t>
            </w:r>
            <w:r w:rsidR="002C261D"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14.</w:t>
            </w: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4FF89A32" w14:textId="0C2D5FA0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63.00</w:t>
            </w:r>
            <w:r w:rsidR="002C261D"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13.</w:t>
            </w: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="00DC2882"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0F404CB4" w14:textId="426F537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62.</w:t>
            </w:r>
            <w:r w:rsidR="00BE31FC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2C261D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E31FC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4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0CB5561" w14:textId="4C5D92D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BE31FC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8.4</w:t>
            </w:r>
            <w:r w:rsidR="002C261D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BE31FC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39748BA" w14:textId="040545A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972" w:type="dxa"/>
            <w:vAlign w:val="center"/>
          </w:tcPr>
          <w:p w14:paraId="5DCDBCEB" w14:textId="549D8DA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</w:tr>
      <w:bookmarkEnd w:id="2"/>
      <w:tr w:rsidR="00DC2882" w:rsidRPr="004667D9" w14:paraId="5B004DEC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6E489C8F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Type of DM; T2DM (%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2AB17E7" w14:textId="1CFA030F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8C0DFCC" w14:textId="75E4D7CB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A5657B9" w14:textId="6843C40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5 (83.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D701A0B" w14:textId="3312834C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2 (82.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0A3D690" w14:textId="0A31F785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686B1F7D" w14:textId="3547C3EE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84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70A3DBB1" w14:textId="6EE0089D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87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9301AF9" w14:textId="5F49482A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5879E19" w14:textId="59C5D06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8 (80.6)</w:t>
            </w:r>
          </w:p>
        </w:tc>
        <w:tc>
          <w:tcPr>
            <w:tcW w:w="972" w:type="dxa"/>
            <w:vAlign w:val="center"/>
          </w:tcPr>
          <w:p w14:paraId="5EC8DE2D" w14:textId="4D6C9610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9 (86.7)</w:t>
            </w:r>
          </w:p>
        </w:tc>
      </w:tr>
      <w:tr w:rsidR="00DC2882" w:rsidRPr="004667D9" w14:paraId="17E0B37F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35BA2DF4" w14:textId="03A93156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04324683"/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Duration </w:t>
            </w:r>
            <w:r w:rsidR="00E27245" w:rsidRPr="004667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 w:rsidR="009312D8" w:rsidRPr="004667D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7245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281AD9A" w14:textId="5D900BD8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3EDBD1F" w14:textId="5AAECDE0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16AEB" w:rsidRPr="004667D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16AEB" w:rsidRPr="004667D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27D0F60" w14:textId="1B09321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2C3A9CC" w14:textId="60EABB0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755BB5E" w14:textId="4EE5CFA9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10.6</w:t>
            </w:r>
            <w:r w:rsidR="002C261D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10.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3F01F132" w14:textId="792E67C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12.</w:t>
            </w:r>
            <w:r w:rsidR="00206DD1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2C261D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206DD1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206DD1" w:rsidRPr="004667D9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488EE228" w14:textId="06A35D9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B43DC2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3DC2" w:rsidRPr="004667D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C86EDF3" w14:textId="17F58B22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F635FD0" w14:textId="1BBD3CE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72" w:type="dxa"/>
            <w:vAlign w:val="center"/>
          </w:tcPr>
          <w:p w14:paraId="325F94EA" w14:textId="5DDADAF5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</w:tr>
      <w:bookmarkEnd w:id="3"/>
      <w:tr w:rsidR="00DC2882" w:rsidRPr="004667D9" w14:paraId="32563079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2252C47D" w14:textId="6746FD52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Alcohol; </w:t>
            </w:r>
            <w:r w:rsidR="009312D8" w:rsidRPr="004667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one (%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C48AF79" w14:textId="1BB36FBD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B809A68" w14:textId="5A29BEDF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FB085BC" w14:textId="3B87E4CE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0 (45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207642C" w14:textId="79BF50B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7 (52.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09AD4E3" w14:textId="5AC5E088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6EE5C754" w14:textId="48D1FA68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001CCA92" w14:textId="0E40DE3F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B93E9A0" w14:textId="4C0CBE15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4768DDF" w14:textId="53E9E87E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28 (38.9)</w:t>
            </w:r>
          </w:p>
        </w:tc>
        <w:tc>
          <w:tcPr>
            <w:tcW w:w="972" w:type="dxa"/>
            <w:vAlign w:val="center"/>
          </w:tcPr>
          <w:p w14:paraId="732D77B4" w14:textId="5D4FA7EC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29 (</w:t>
            </w:r>
            <w:proofErr w:type="gramStart"/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64.4)*</w:t>
            </w:r>
            <w:proofErr w:type="gramEnd"/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DC2882" w:rsidRPr="004667D9" w14:paraId="0C28C2D8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2F8E6401" w14:textId="4A9B1133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Smoking; </w:t>
            </w:r>
            <w:r w:rsidR="009312D8" w:rsidRPr="004667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one (%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49F503C" w14:textId="0419AD9E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ED5C76A" w14:textId="707FCC77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A502180" w14:textId="19618A7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5 (68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F21E5DF" w14:textId="19EFA38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1 (80.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27C6299" w14:textId="121804A6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2.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18DF3F1B" w14:textId="53CA8EF4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4784B923" w14:textId="2FD5227C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9BF54BF" w14:textId="244B0BC3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C2305D8" w14:textId="228623A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0 (69.8)</w:t>
            </w:r>
          </w:p>
        </w:tc>
        <w:tc>
          <w:tcPr>
            <w:tcW w:w="972" w:type="dxa"/>
            <w:vAlign w:val="center"/>
          </w:tcPr>
          <w:p w14:paraId="76A3FCDE" w14:textId="7C3E580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6 (80.0)</w:t>
            </w:r>
          </w:p>
        </w:tc>
      </w:tr>
      <w:tr w:rsidR="00DC2882" w:rsidRPr="004667D9" w14:paraId="6799AA23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12C7850E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Exercise (%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B48207D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91309F0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A7134AD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3FE8753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69A30A6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744944AA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39DC3155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F5D6238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C8DDE1A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798E6A87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2882" w:rsidRPr="004667D9" w14:paraId="508799C7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0D20EC8A" w14:textId="5A93B674" w:rsidR="00DC2882" w:rsidRPr="004667D9" w:rsidRDefault="00DC2882" w:rsidP="00DC2882">
            <w:pPr>
              <w:spacing w:line="32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31F2C38" w14:textId="16B1C6B8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DF04221" w14:textId="60D040B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5 (67.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525A10A" w14:textId="1944006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1 (62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F9FC730" w14:textId="4BD08325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6 (70.6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FA94C03" w14:textId="728A3D0B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6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4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3CD5E52F" w14:textId="43BA2789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 (</w:t>
            </w:r>
            <w:proofErr w:type="gramStart"/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2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BF4BF9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74C60A99" w14:textId="3425188B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C917735" w14:textId="6492F948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3970E30" w14:textId="3A29A95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44 (61.1)</w:t>
            </w:r>
          </w:p>
        </w:tc>
        <w:tc>
          <w:tcPr>
            <w:tcW w:w="972" w:type="dxa"/>
            <w:vAlign w:val="center"/>
          </w:tcPr>
          <w:p w14:paraId="75080A7F" w14:textId="3D8BE05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33 (</w:t>
            </w:r>
            <w:proofErr w:type="gramStart"/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73.3)*</w:t>
            </w:r>
            <w:proofErr w:type="gramEnd"/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DC2882" w:rsidRPr="004667D9" w14:paraId="6F385CD9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7D235A01" w14:textId="6FCB582E" w:rsidR="00DC2882" w:rsidRPr="004667D9" w:rsidRDefault="00DC2882" w:rsidP="00DC2882">
            <w:pPr>
              <w:spacing w:line="32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040DC16" w14:textId="3FE423AA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3481E6B" w14:textId="38CA235D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0C3D453" w14:textId="0B7FE91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 (9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3B54BBE" w14:textId="2A409AD0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 (3.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D279ED3" w14:textId="5B7DAC6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</w:t>
            </w:r>
            <w:r w:rsidR="00206DD1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2404E696" w14:textId="1E6E6535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 </w:t>
            </w:r>
            <w:r w:rsidR="00BF4BF9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2.1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6B0ECB8D" w14:textId="1AB7A90A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1A3CFDE" w14:textId="1294D173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46A43FF" w14:textId="74E482C5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3 (4.2)</w:t>
            </w:r>
          </w:p>
        </w:tc>
        <w:tc>
          <w:tcPr>
            <w:tcW w:w="972" w:type="dxa"/>
            <w:vAlign w:val="center"/>
          </w:tcPr>
          <w:p w14:paraId="2BBF915D" w14:textId="7656A42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5 (11.1)</w:t>
            </w:r>
          </w:p>
        </w:tc>
      </w:tr>
      <w:tr w:rsidR="00DC2882" w:rsidRPr="004667D9" w14:paraId="250C1DBB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604ED649" w14:textId="6702C6F5" w:rsidR="00DC2882" w:rsidRPr="004667D9" w:rsidRDefault="00DC2882" w:rsidP="00DC2882">
            <w:pPr>
              <w:spacing w:line="32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B7F8643" w14:textId="29AFDED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516AEB" w:rsidRPr="004667D9">
              <w:rPr>
                <w:rFonts w:ascii="Times New Roman" w:hAnsi="Times New Roman" w:cs="Times New Roman"/>
                <w:sz w:val="16"/>
                <w:szCs w:val="16"/>
              </w:rPr>
              <w:t>4.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64E86B6" w14:textId="1F2E77C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516AEB" w:rsidRPr="004667D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D92F42C" w14:textId="6F313E8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 (1.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9ADFFCB" w14:textId="232EBB2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 (5.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33AF759" w14:textId="208C495C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782FDAAF" w14:textId="50968529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="00BF4BF9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5EE5651B" w14:textId="37171590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3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164AEA0" w14:textId="4BEE6BC4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3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E8C0698" w14:textId="56B70B4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1 (1.4)</w:t>
            </w:r>
          </w:p>
        </w:tc>
        <w:tc>
          <w:tcPr>
            <w:tcW w:w="972" w:type="dxa"/>
            <w:vAlign w:val="center"/>
          </w:tcPr>
          <w:p w14:paraId="4CE5C039" w14:textId="50EAB1E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3 (6.7)</w:t>
            </w:r>
          </w:p>
        </w:tc>
      </w:tr>
      <w:tr w:rsidR="00DC2882" w:rsidRPr="004667D9" w14:paraId="6F1E6CC6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5CDD4C4C" w14:textId="709794B8" w:rsidR="00DC2882" w:rsidRPr="004667D9" w:rsidRDefault="00DC2882" w:rsidP="00DC2882">
            <w:pPr>
              <w:spacing w:line="32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0C4F6BF" w14:textId="09DB4739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F3ACFE3" w14:textId="2A0FE89D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E45EA6A" w14:textId="51418E55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 (9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B3ED221" w14:textId="530DBE1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 (5.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4100BDC" w14:textId="5902CDFD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26A3E8E4" w14:textId="04BE78E3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3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792A30F1" w14:textId="4D193CF1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2A47DA4" w14:textId="55CD5980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B74F297" w14:textId="2ECD49F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7 (9.7)</w:t>
            </w:r>
          </w:p>
        </w:tc>
        <w:tc>
          <w:tcPr>
            <w:tcW w:w="972" w:type="dxa"/>
            <w:vAlign w:val="center"/>
          </w:tcPr>
          <w:p w14:paraId="308B67EB" w14:textId="682D597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2 (4.4)</w:t>
            </w:r>
          </w:p>
        </w:tc>
      </w:tr>
      <w:tr w:rsidR="00DC2882" w:rsidRPr="004667D9" w14:paraId="08DC3C54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7D3FCFED" w14:textId="02315062" w:rsidR="00DC2882" w:rsidRPr="004667D9" w:rsidRDefault="00DC2882" w:rsidP="00DC2882">
            <w:pPr>
              <w:spacing w:line="32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418BBCC" w14:textId="77D84583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3E94EF6" w14:textId="5B5DA415" w:rsidR="00DC2882" w:rsidRPr="004667D9" w:rsidRDefault="00516AEB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88702A3" w14:textId="6A3DA14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2 (18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E7D2E28" w14:textId="659A445D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 (13.7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360B9FA" w14:textId="52D1FF3A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7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40CB98FE" w14:textId="412246A4" w:rsidR="00DC2882" w:rsidRPr="004667D9" w:rsidRDefault="00206DD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6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5DB914B3" w14:textId="59D041D7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05BFB5C" w14:textId="650FE41B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3C6B438" w14:textId="077468F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17 (23.6)</w:t>
            </w:r>
          </w:p>
        </w:tc>
        <w:tc>
          <w:tcPr>
            <w:tcW w:w="972" w:type="dxa"/>
            <w:vAlign w:val="center"/>
          </w:tcPr>
          <w:p w14:paraId="78FC79DE" w14:textId="26AAF48C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2 (4.4)</w:t>
            </w:r>
          </w:p>
        </w:tc>
      </w:tr>
      <w:tr w:rsidR="00DC2882" w:rsidRPr="004667D9" w14:paraId="6921D16B" w14:textId="77777777" w:rsidTr="002C261D">
        <w:tc>
          <w:tcPr>
            <w:tcW w:w="1840" w:type="dxa"/>
            <w:tcBorders>
              <w:right w:val="single" w:sz="4" w:space="0" w:color="auto"/>
            </w:tcBorders>
          </w:tcPr>
          <w:p w14:paraId="04030D9A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Injection frequency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42D916F" w14:textId="6E6BA83C" w:rsidR="00DC2882" w:rsidRPr="004667D9" w:rsidRDefault="00D125ED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331038C" w14:textId="3664D85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A6202D9" w14:textId="5D7EB2F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D143BBD" w14:textId="2E7A6B9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C4493A2" w14:textId="031E26C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0DE07CC1" w14:textId="2A39200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tcBorders>
              <w:left w:val="single" w:sz="4" w:space="0" w:color="auto"/>
            </w:tcBorders>
          </w:tcPr>
          <w:p w14:paraId="781EB5DA" w14:textId="4B8FBB41" w:rsidR="00DC2882" w:rsidRPr="004667D9" w:rsidRDefault="00B43DC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D335FCF" w14:textId="25BD6AE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43DC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43DC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6EF6C87" w14:textId="569DED1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72" w:type="dxa"/>
          </w:tcPr>
          <w:p w14:paraId="6A235932" w14:textId="016F299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DC2882" w:rsidRPr="004667D9" w14:paraId="709D95FE" w14:textId="77777777" w:rsidTr="002C261D">
        <w:tc>
          <w:tcPr>
            <w:tcW w:w="1840" w:type="dxa"/>
            <w:tcBorders>
              <w:right w:val="single" w:sz="4" w:space="0" w:color="auto"/>
            </w:tcBorders>
          </w:tcPr>
          <w:p w14:paraId="516BD22F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OA frequency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06B2686" w14:textId="3AF4FBA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B1A72B" w14:textId="5FFBFC5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F66D0D8" w14:textId="6086A2F6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666DF76" w14:textId="7C3BEF7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3978869" w14:textId="7C6E8F86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BF4BF9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0758F61F" w14:textId="2D323E9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</w:t>
            </w:r>
            <w:r w:rsidR="00BF4BF9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*</w:t>
            </w:r>
            <w:r w:rsidR="00BF4BF9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1" w:type="dxa"/>
            <w:tcBorders>
              <w:left w:val="single" w:sz="4" w:space="0" w:color="auto"/>
            </w:tcBorders>
          </w:tcPr>
          <w:p w14:paraId="7AE6ABCB" w14:textId="026E9B16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B43DC2" w:rsidRPr="004667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E599536" w14:textId="04153A0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B43DC2" w:rsidRPr="004667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DBE2C3B" w14:textId="09EF52AC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72" w:type="dxa"/>
          </w:tcPr>
          <w:p w14:paraId="13B3B7C4" w14:textId="28C1D4CD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DC2882" w:rsidRPr="004667D9" w14:paraId="537CABBD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68902F87" w14:textId="73CBAD0B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BMI </w:t>
            </w:r>
            <w:r w:rsidR="00E27245" w:rsidRPr="004667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kg/m</w:t>
            </w:r>
            <w:r w:rsidRPr="004667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27245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E7C2A6D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C74965F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FB9C79B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52B39FC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65C469F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2D0E25F1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12D262C6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C23FFB3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C155196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58E7E658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2882" w:rsidRPr="004667D9" w14:paraId="2D140650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70D54F78" w14:textId="09950808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2595F" w:rsidRPr="004667D9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admissio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2569851" w14:textId="14B43D9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F1E40A8" w14:textId="3D3963A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6A32FB8" w14:textId="632C8ADE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D6A72A6" w14:textId="17D7A540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7BD04C0" w14:textId="15289F6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396C074D" w14:textId="06B04F8E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0060EEBE" w14:textId="12A12B86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1B3935E" w14:textId="090E978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129344D" w14:textId="1A1AAF1E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24.1</w:t>
            </w:r>
            <w:r w:rsidR="002C261D"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5.1</w:t>
            </w:r>
          </w:p>
        </w:tc>
        <w:tc>
          <w:tcPr>
            <w:tcW w:w="972" w:type="dxa"/>
            <w:vAlign w:val="center"/>
          </w:tcPr>
          <w:p w14:paraId="24C823D9" w14:textId="2BD1919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26.1</w:t>
            </w:r>
            <w:r w:rsidR="002C261D"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4.9*</w:t>
            </w:r>
          </w:p>
        </w:tc>
      </w:tr>
      <w:tr w:rsidR="00DC2882" w:rsidRPr="004667D9" w14:paraId="59A226E8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7442FF2B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1 month after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943FD7C" w14:textId="081B3C0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0604CA5" w14:textId="070AABF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969448A" w14:textId="1B1A2BFD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6771980" w14:textId="4B74ECAE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21A4C9E" w14:textId="1009324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55FA32D2" w14:textId="13BEFDA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7A7C91EE" w14:textId="2ACEE04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7F74A07" w14:textId="1AA47E2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4DFBE0C" w14:textId="319E692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4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7</w:t>
            </w:r>
          </w:p>
        </w:tc>
        <w:tc>
          <w:tcPr>
            <w:tcW w:w="972" w:type="dxa"/>
            <w:vAlign w:val="center"/>
          </w:tcPr>
          <w:p w14:paraId="168A7B20" w14:textId="42A0981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3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4*</w:t>
            </w:r>
          </w:p>
        </w:tc>
      </w:tr>
      <w:tr w:rsidR="00DC2882" w:rsidRPr="004667D9" w14:paraId="6F506C9F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3CBB7988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3 months after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F323BC8" w14:textId="66C2FDD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52C5EA4" w14:textId="381B8675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237A480" w14:textId="1C8F8CB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BAEA40F" w14:textId="4608C526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5D899F5" w14:textId="3427921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519722EC" w14:textId="2B05318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2E238630" w14:textId="0E5BE1F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3DF99BC" w14:textId="16C1A8F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41980E9" w14:textId="7EBA29D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7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1</w:t>
            </w:r>
          </w:p>
        </w:tc>
        <w:tc>
          <w:tcPr>
            <w:tcW w:w="972" w:type="dxa"/>
            <w:vAlign w:val="center"/>
          </w:tcPr>
          <w:p w14:paraId="71734CA6" w14:textId="529765D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5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*</w:t>
            </w:r>
          </w:p>
        </w:tc>
      </w:tr>
      <w:tr w:rsidR="00DC2882" w:rsidRPr="004667D9" w14:paraId="516D47C7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7B63F463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6 months after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4A37812" w14:textId="33D29C9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E4218FD" w14:textId="76B3A865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8C58291" w14:textId="4549563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C2EDAA8" w14:textId="6942E86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C871AAD" w14:textId="639CC0D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061728CE" w14:textId="506C2EA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41852507" w14:textId="15813CE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BEA4E3E" w14:textId="05B91D1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6C86C0D" w14:textId="22C003B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8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</w:t>
            </w:r>
          </w:p>
        </w:tc>
        <w:tc>
          <w:tcPr>
            <w:tcW w:w="972" w:type="dxa"/>
            <w:vAlign w:val="center"/>
          </w:tcPr>
          <w:p w14:paraId="61E60C28" w14:textId="25556D0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.7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4*</w:t>
            </w:r>
          </w:p>
        </w:tc>
      </w:tr>
      <w:tr w:rsidR="00DC2882" w:rsidRPr="004667D9" w14:paraId="7C099FFA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686770B0" w14:textId="180F4670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HbA1c </w:t>
            </w:r>
            <w:r w:rsidR="00E27245" w:rsidRPr="004667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E27245" w:rsidRPr="004667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35AF025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2BB9DF9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2A82DD3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8F2E5B8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963BD87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126ABD49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23EC59CF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D3E2E32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57EFF65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44188741" w14:textId="7777777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2882" w:rsidRPr="004667D9" w14:paraId="30364960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184B3215" w14:textId="72D35F90" w:rsidR="00DC2882" w:rsidRPr="004667D9" w:rsidRDefault="0012595F" w:rsidP="00DC2882">
            <w:pPr>
              <w:spacing w:line="32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admissio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7CD17A3" w14:textId="4FA163E7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210910C" w14:textId="3FF3CB00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099421D" w14:textId="711578E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28A3AAF" w14:textId="7B94CA3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BFA37D9" w14:textId="306F274A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693D455D" w14:textId="567E0A5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6E9AF033" w14:textId="3750B550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8FDD88D" w14:textId="7A3E02A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D16B48" w:rsidRPr="00466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D697529" w14:textId="34E3EB4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972" w:type="dxa"/>
            <w:vAlign w:val="center"/>
          </w:tcPr>
          <w:p w14:paraId="61C07ADD" w14:textId="1C1B7816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</w:tr>
      <w:tr w:rsidR="00DC2882" w:rsidRPr="004667D9" w14:paraId="408E53E9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2DA9C097" w14:textId="77777777" w:rsidR="00DC2882" w:rsidRPr="004667D9" w:rsidRDefault="00DC2882" w:rsidP="00DC2882">
            <w:pPr>
              <w:spacing w:line="32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 month after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44E3D17" w14:textId="1A3EE1ED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88A8C33" w14:textId="096F25C0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125ED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6314921" w14:textId="219E493C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BCF7792" w14:textId="26E7DFC2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12AC3D4" w14:textId="32568E4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F4BF9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50A760CD" w14:textId="7B06C28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40396892" w14:textId="195ABD7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900B2A" w:rsidRPr="004667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00B2A" w:rsidRPr="004667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56D898B" w14:textId="78DD189D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900B2A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00B2A"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64297E7" w14:textId="0464F6E6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72" w:type="dxa"/>
            <w:vAlign w:val="center"/>
          </w:tcPr>
          <w:p w14:paraId="43CA3CE1" w14:textId="1B56008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DC2882" w:rsidRPr="004667D9" w14:paraId="1DC5A005" w14:textId="77777777" w:rsidTr="002C261D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2F35F91F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3 months after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4A2EE2E" w14:textId="0E58E208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</w:t>
            </w:r>
            <w:r w:rsidR="00D125E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D125E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9984556" w14:textId="0198EE2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</w:t>
            </w:r>
            <w:r w:rsidR="00D125E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*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1A8B9ED" w14:textId="7E89572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0F19016" w14:textId="1D28D92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E3197C6" w14:textId="69BD328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3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3F986377" w14:textId="14A73629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8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</w:t>
            </w:r>
            <w:r w:rsidR="00BE31FC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542CB295" w14:textId="4A45F48D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900B2A" w:rsidRPr="004667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00B2A" w:rsidRPr="004667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1CBDC9D" w14:textId="1C8087E9" w:rsidR="00DC2882" w:rsidRPr="004667D9" w:rsidRDefault="00900B2A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4DB4EC0" w14:textId="61AC319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72" w:type="dxa"/>
            <w:vAlign w:val="center"/>
          </w:tcPr>
          <w:p w14:paraId="3C68DBD0" w14:textId="12A2AEE4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DC2882" w:rsidRPr="004667D9" w14:paraId="44905085" w14:textId="77777777" w:rsidTr="004B1B91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4198910B" w14:textId="77777777" w:rsidR="00DC2882" w:rsidRPr="004667D9" w:rsidRDefault="00DC2882" w:rsidP="00DC2882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6 months after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50139CD" w14:textId="30473583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</w:t>
            </w:r>
            <w:r w:rsidR="00D125E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D125E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B13290A" w14:textId="7B120831" w:rsidR="00DC2882" w:rsidRPr="004667D9" w:rsidRDefault="00D125ED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0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91A4DFB" w14:textId="37AFC4AC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12E7F02" w14:textId="7E3D900E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 w:rsidR="002C261D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FCB4DFC" w14:textId="1159E39F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</w:t>
            </w:r>
            <w:r w:rsidR="00BE31FC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E31FC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457BA9B8" w14:textId="55A0CB61" w:rsidR="00DC2882" w:rsidRPr="004667D9" w:rsidRDefault="00BE31FC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1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*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342AC446" w14:textId="7DFA4FF1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</w:t>
            </w:r>
            <w:r w:rsidR="00900B2A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900B2A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7B86F65" w14:textId="645ECD94" w:rsidR="00DC2882" w:rsidRPr="004667D9" w:rsidRDefault="00900B2A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0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="00DC2882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99657D9" w14:textId="07E0CF9E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5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972" w:type="dxa"/>
            <w:vAlign w:val="center"/>
          </w:tcPr>
          <w:p w14:paraId="07B4F7BA" w14:textId="49C0EDBB" w:rsidR="00DC2882" w:rsidRPr="004667D9" w:rsidRDefault="00DC2882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0</w:t>
            </w:r>
            <w:r w:rsidR="002C261D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*</w:t>
            </w:r>
          </w:p>
        </w:tc>
      </w:tr>
      <w:tr w:rsidR="004B1B91" w:rsidRPr="004667D9" w14:paraId="368D5D7C" w14:textId="77777777" w:rsidTr="004B1B91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01E660F4" w14:textId="08D08A42" w:rsidR="004B1B91" w:rsidRPr="004667D9" w:rsidRDefault="004B1B91" w:rsidP="004B1B91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Change in HbA1c from admission</w:t>
            </w:r>
          </w:p>
        </w:tc>
        <w:tc>
          <w:tcPr>
            <w:tcW w:w="850" w:type="dxa"/>
            <w:vAlign w:val="center"/>
          </w:tcPr>
          <w:p w14:paraId="63F962E3" w14:textId="723D708C" w:rsidR="004B1B91" w:rsidRPr="004667D9" w:rsidRDefault="004B1B91" w:rsidP="004B1B91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71538557" w14:textId="77777777" w:rsidR="004B1B91" w:rsidRPr="004667D9" w:rsidRDefault="004B1B9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C2F4382" w14:textId="77777777" w:rsidR="004B1B91" w:rsidRPr="004667D9" w:rsidRDefault="004B1B9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C3D9118" w14:textId="77777777" w:rsidR="004B1B91" w:rsidRPr="004667D9" w:rsidRDefault="004B1B9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0F40867" w14:textId="77777777" w:rsidR="004B1B91" w:rsidRPr="004667D9" w:rsidRDefault="004B1B9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3CF34A95" w14:textId="77777777" w:rsidR="004B1B91" w:rsidRPr="004667D9" w:rsidRDefault="004B1B9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5C8116EF" w14:textId="77777777" w:rsidR="004B1B91" w:rsidRPr="004667D9" w:rsidRDefault="004B1B9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F59C2BD" w14:textId="77777777" w:rsidR="004B1B91" w:rsidRPr="004667D9" w:rsidRDefault="004B1B9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190A66D" w14:textId="77777777" w:rsidR="004B1B91" w:rsidRPr="004667D9" w:rsidRDefault="004B1B9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754D6E4C" w14:textId="77777777" w:rsidR="004B1B91" w:rsidRPr="004667D9" w:rsidRDefault="004B1B91" w:rsidP="00657A97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B1B91" w:rsidRPr="004667D9" w14:paraId="515445B8" w14:textId="77777777" w:rsidTr="004B1B91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3D039B1B" w14:textId="03880F88" w:rsidR="004B1B91" w:rsidRPr="004667D9" w:rsidRDefault="004B1B91" w:rsidP="004B1B91">
            <w:pPr>
              <w:spacing w:line="32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 month after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E621CF8" w14:textId="0A01A6C2" w:rsidR="004B1B91" w:rsidRPr="004667D9" w:rsidRDefault="004B1B91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1 ± 1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4FE3ED8" w14:textId="7E933DD9" w:rsidR="004B1B91" w:rsidRPr="004667D9" w:rsidRDefault="004B1B91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1.7 ± 1.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8BDBBC3" w14:textId="767309D1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1D8F2C5" w14:textId="0825D237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AE63B9E" w14:textId="42ED74A4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1D8A0440" w14:textId="171D6271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52D1DBCC" w14:textId="52D28AE1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7EA0510" w14:textId="2015DB6A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7D11C7D" w14:textId="61538B2E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72" w:type="dxa"/>
            <w:vAlign w:val="center"/>
          </w:tcPr>
          <w:p w14:paraId="3C3ED3E8" w14:textId="6C2FFA49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4B1B91" w:rsidRPr="004667D9" w14:paraId="382F859E" w14:textId="77777777" w:rsidTr="004B1B91">
        <w:tc>
          <w:tcPr>
            <w:tcW w:w="1840" w:type="dxa"/>
            <w:tcBorders>
              <w:right w:val="single" w:sz="4" w:space="0" w:color="auto"/>
            </w:tcBorders>
            <w:vAlign w:val="center"/>
          </w:tcPr>
          <w:p w14:paraId="3213D73B" w14:textId="15C88CE8" w:rsidR="004B1B91" w:rsidRPr="004667D9" w:rsidRDefault="004B1B91" w:rsidP="004B1B91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3 months after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E34CEAC" w14:textId="142CCBB9" w:rsidR="004B1B91" w:rsidRPr="004667D9" w:rsidRDefault="004B1B91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.1 ± 2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AE966F7" w14:textId="0345E909" w:rsidR="004B1B91" w:rsidRPr="004667D9" w:rsidRDefault="004B1B91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0 ± 2.3</w:t>
            </w:r>
            <w:r w:rsidR="001708E8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71FDA56" w14:textId="1C8194AC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C07EF74" w14:textId="561A7589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77A29A8" w14:textId="76460F0A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649CD6D0" w14:textId="137886AB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8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6FE9E006" w14:textId="60EE20EC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8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A4426AF" w14:textId="44ACC8D4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38D05FB" w14:textId="2ABB257A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72" w:type="dxa"/>
            <w:vAlign w:val="center"/>
          </w:tcPr>
          <w:p w14:paraId="742B3224" w14:textId="528D93DA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4B1B91" w:rsidRPr="004667D9" w14:paraId="1395D427" w14:textId="77777777" w:rsidTr="004B1B91">
        <w:tc>
          <w:tcPr>
            <w:tcW w:w="1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D0F09A" w14:textId="49D2521C" w:rsidR="004B1B91" w:rsidRPr="004667D9" w:rsidRDefault="004B1B91" w:rsidP="004B1B91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6 months after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4AB0715" w14:textId="45A40165" w:rsidR="004B1B91" w:rsidRPr="004667D9" w:rsidRDefault="004B1B91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.0 ± 3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03B80E0" w14:textId="2C09A7DB" w:rsidR="004B1B91" w:rsidRPr="004667D9" w:rsidRDefault="004B1B91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0 ± 2.3</w:t>
            </w:r>
            <w:r w:rsidR="001708E8"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5CBFFD2" w14:textId="46F6C08E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E21EB3C" w14:textId="29ACFE8E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5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64A55BC" w14:textId="54D2011E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0CC7C75F" w14:textId="55EDBC09" w:rsidR="004B1B91" w:rsidRPr="004667D9" w:rsidRDefault="006F65BF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67383238" w14:textId="07D7AA2C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8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1EB7CB6" w14:textId="26349659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21C414F" w14:textId="558E8172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5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972" w:type="dxa"/>
            <w:vAlign w:val="center"/>
          </w:tcPr>
          <w:p w14:paraId="410262D1" w14:textId="20A229BA" w:rsidR="004B1B91" w:rsidRPr="004667D9" w:rsidRDefault="001708E8" w:rsidP="004B1B9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-2.5</w:t>
            </w:r>
            <w:r w:rsidR="004B1B91" w:rsidRPr="004667D9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4B1B91" w:rsidRPr="004667D9" w14:paraId="41932E93" w14:textId="77777777" w:rsidTr="004B1B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DCFC3" w14:textId="77777777" w:rsidR="004B1B91" w:rsidRPr="004667D9" w:rsidRDefault="004B1B91" w:rsidP="004B1B91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Personality trait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C856B0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278AD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CC5D69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879CF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D5CCFF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62176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DE8902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ABCBB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675C2E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80922" w14:textId="7777777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1B91" w:rsidRPr="004667D9" w14:paraId="7F93183B" w14:textId="77777777" w:rsidTr="004B1B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CB8EA2" w14:textId="0825FCC1" w:rsidR="004B1B91" w:rsidRPr="004667D9" w:rsidRDefault="004B1B91" w:rsidP="004B1B91">
            <w:pPr>
              <w:spacing w:line="240" w:lineRule="atLeas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Neurotic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A2B8FA7" w14:textId="01F9E5E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4.9 ± 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32D95B" w14:textId="35D66395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3.1 ± 1.0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C929D0" w14:textId="544855DC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 ± 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55DB6B" w14:textId="124E6BA4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7 ± 1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DCF5CF5" w14:textId="7D3F15CB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 ± 1.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2DE89C" w14:textId="7E82E7CC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8 ± 1.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419F0E" w14:textId="6C10C50D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8 ± 1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7FDBFD" w14:textId="33EF8FB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 ± 1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275512" w14:textId="7122A3D6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8 ± 1.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77D6A" w14:textId="2B272691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0 ± 1.5</w:t>
            </w:r>
          </w:p>
        </w:tc>
      </w:tr>
      <w:tr w:rsidR="004B1B91" w:rsidRPr="004667D9" w14:paraId="2101DADA" w14:textId="77777777" w:rsidTr="002C26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E9358" w14:textId="77777777" w:rsidR="004B1B91" w:rsidRPr="004667D9" w:rsidRDefault="004B1B91" w:rsidP="004B1B91">
            <w:pPr>
              <w:spacing w:line="240" w:lineRule="atLeas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Extravers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77DEC" w14:textId="4108DD7C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1 ± 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46903D" w14:textId="06E9427E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 ± 1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85545" w14:textId="73E27631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5.0 ±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8BFB21" w14:textId="650276F6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2.7 ± 0.6**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2DEA46" w14:textId="45836572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4.3 ± 1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130C5" w14:textId="32A3FC5B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3.7 ± 1.4*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38D3A4" w14:textId="44BAF3A3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1 ± 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1C031C" w14:textId="6004C067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 ± 1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B01C6A" w14:textId="62292C95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2 ± 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0725" w14:textId="1A612200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7 ± 1.5</w:t>
            </w:r>
          </w:p>
        </w:tc>
      </w:tr>
      <w:tr w:rsidR="004B1B91" w:rsidRPr="004667D9" w14:paraId="251B9586" w14:textId="77777777" w:rsidTr="002C26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35B0D0" w14:textId="72B625F9" w:rsidR="004B1B91" w:rsidRPr="004667D9" w:rsidRDefault="004B1B91" w:rsidP="004B1B91">
            <w:pPr>
              <w:spacing w:line="240" w:lineRule="atLeas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Opennes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CD10AD" w14:textId="7DF1DFE0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 ± 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059304" w14:textId="06921BAB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 ± 1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E5D5F2" w14:textId="0C85A57B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0 ± 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4D886C" w14:textId="26FB1CA0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7 ± 0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77531B" w14:textId="085DE86C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4.7 ± 0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BBEB4D" w14:textId="3F1AF86C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3.1 ± 0.6***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EE786" w14:textId="14015042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0 ± 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4F7F0" w14:textId="041C4E82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8 ± 0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E8A07C" w14:textId="517D443F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 ± 1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76E9" w14:textId="2C714435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8 ± 0.9</w:t>
            </w:r>
          </w:p>
        </w:tc>
      </w:tr>
      <w:tr w:rsidR="004B1B91" w:rsidRPr="004667D9" w14:paraId="7771B966" w14:textId="77777777" w:rsidTr="002C26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43F718" w14:textId="16A18E10" w:rsidR="004B1B91" w:rsidRPr="004667D9" w:rsidRDefault="004B1B91" w:rsidP="004B1B91">
            <w:pPr>
              <w:spacing w:line="240" w:lineRule="atLeas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Agreeablenes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6B1D27" w14:textId="0AA7597A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3 ± 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4A14F2" w14:textId="7FD12311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4 ± 0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124F19" w14:textId="76BA7AC0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4 ± 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71467E" w14:textId="1B08DF09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3 ± 1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AA07D2" w14:textId="42C91578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4 ± 1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FAD808" w14:textId="4AE01E7F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3 ± 1.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3EAC76" w14:textId="4104B40B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6.1 ± 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6AE098" w14:textId="466D78C2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4.4 ± 0.7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36E3C3" w14:textId="1D238A93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4 ± 1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80B1" w14:textId="5D3645BE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5.3 ± 0.9</w:t>
            </w:r>
          </w:p>
        </w:tc>
      </w:tr>
      <w:tr w:rsidR="004B1B91" w:rsidRPr="004667D9" w14:paraId="6A8B2F45" w14:textId="77777777" w:rsidTr="002C26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2799C" w14:textId="74F8FE4D" w:rsidR="004B1B91" w:rsidRPr="004667D9" w:rsidRDefault="004B1B91" w:rsidP="004B1B91">
            <w:pPr>
              <w:spacing w:line="240" w:lineRule="atLeas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Conscientiousnes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6043BD" w14:textId="165E58A5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7 ± 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3A357" w14:textId="2FEFF7E6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4.0 ± 1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6E4035" w14:textId="6A08D004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4.1 ± 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A217E8" w14:textId="780D9A0D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3.4 ± 1.1*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7BF36C" w14:textId="6C6FE608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9 ± 1.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675C3" w14:textId="53675233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sz w:val="16"/>
                <w:szCs w:val="16"/>
              </w:rPr>
              <w:t>3.7 ± 1.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5099AD" w14:textId="2109EBBC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1 ± 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244189" w14:textId="66834D2B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5 ± 1.2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F30DBF" w14:textId="021475A5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4.6 ± 0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31E37" w14:textId="0ED46B40" w:rsidR="004B1B91" w:rsidRPr="004667D9" w:rsidRDefault="004B1B91" w:rsidP="004B1B91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D9">
              <w:rPr>
                <w:rFonts w:ascii="Times New Roman" w:hAnsi="Times New Roman" w:cs="Times New Roman"/>
                <w:b/>
                <w:sz w:val="16"/>
                <w:szCs w:val="16"/>
              </w:rPr>
              <w:t>2.5 ± 0.5***</w:t>
            </w:r>
          </w:p>
        </w:tc>
      </w:tr>
    </w:tbl>
    <w:p w14:paraId="208C9ADB" w14:textId="1CED250C" w:rsidR="00C15DCD" w:rsidRPr="004667D9" w:rsidRDefault="00BF291C" w:rsidP="00C15DCD">
      <w:pPr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>N, neuroticism; E, extraversion; O, openness; A, agreeableness; C, cons</w:t>
      </w:r>
      <w:r w:rsidR="008671CB" w:rsidRPr="004667D9">
        <w:rPr>
          <w:rFonts w:ascii="Times New Roman" w:hAnsi="Times New Roman" w:cs="Times New Roman"/>
          <w:szCs w:val="21"/>
        </w:rPr>
        <w:t xml:space="preserve">cientiousness, </w:t>
      </w:r>
      <w:r w:rsidR="00E20B84" w:rsidRPr="004667D9">
        <w:rPr>
          <w:rFonts w:ascii="Times New Roman" w:hAnsi="Times New Roman" w:cs="Times New Roman"/>
          <w:szCs w:val="21"/>
        </w:rPr>
        <w:t>T2DM</w:t>
      </w:r>
      <w:r w:rsidR="00C15DCD" w:rsidRPr="004667D9">
        <w:rPr>
          <w:rFonts w:ascii="Times New Roman" w:hAnsi="Times New Roman" w:cs="Times New Roman"/>
          <w:szCs w:val="21"/>
        </w:rPr>
        <w:t xml:space="preserve">, </w:t>
      </w:r>
      <w:r w:rsidR="00E20B84" w:rsidRPr="004667D9">
        <w:rPr>
          <w:rFonts w:ascii="Times New Roman" w:hAnsi="Times New Roman" w:cs="Times New Roman"/>
          <w:szCs w:val="21"/>
        </w:rPr>
        <w:t xml:space="preserve">type 2 diabetes mellitus; </w:t>
      </w:r>
      <w:r w:rsidR="00C15DCD" w:rsidRPr="004667D9">
        <w:rPr>
          <w:rFonts w:ascii="Times New Roman" w:hAnsi="Times New Roman" w:cs="Times New Roman"/>
          <w:szCs w:val="21"/>
        </w:rPr>
        <w:t xml:space="preserve">OA, oral administration; </w:t>
      </w:r>
      <w:r w:rsidR="00454C63" w:rsidRPr="004667D9">
        <w:rPr>
          <w:rFonts w:ascii="Times New Roman" w:hAnsi="Times New Roman" w:cs="Times New Roman"/>
          <w:szCs w:val="21"/>
        </w:rPr>
        <w:t>BMI, body mass index</w:t>
      </w:r>
      <w:r w:rsidR="00C15DCD" w:rsidRPr="004667D9">
        <w:rPr>
          <w:rFonts w:ascii="Times New Roman" w:hAnsi="Times New Roman" w:cs="Times New Roman"/>
          <w:szCs w:val="21"/>
        </w:rPr>
        <w:t>.</w:t>
      </w:r>
    </w:p>
    <w:p w14:paraId="15981D45" w14:textId="1328C57F" w:rsidR="00A913EA" w:rsidRPr="004667D9" w:rsidRDefault="00DB3A7B" w:rsidP="00DB3A7B">
      <w:pPr>
        <w:spacing w:line="240" w:lineRule="atLeast"/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 xml:space="preserve">Values are expressed as mean ± standard deviation or percentage. </w:t>
      </w:r>
      <w:r w:rsidR="00BA2F62" w:rsidRPr="004667D9">
        <w:rPr>
          <w:rFonts w:ascii="Times New Roman" w:hAnsi="Times New Roman" w:cs="Times New Roman"/>
          <w:i/>
          <w:szCs w:val="21"/>
        </w:rPr>
        <w:t>P</w:t>
      </w:r>
      <w:r w:rsidR="00E27245" w:rsidRPr="004667D9">
        <w:rPr>
          <w:rFonts w:ascii="Times New Roman" w:hAnsi="Times New Roman" w:cs="Times New Roman"/>
          <w:szCs w:val="21"/>
        </w:rPr>
        <w:t xml:space="preserve"> </w:t>
      </w:r>
      <w:r w:rsidR="00BA2F62" w:rsidRPr="004667D9">
        <w:rPr>
          <w:rFonts w:ascii="Times New Roman" w:hAnsi="Times New Roman" w:cs="Times New Roman"/>
          <w:szCs w:val="21"/>
        </w:rPr>
        <w:t>&lt;</w:t>
      </w:r>
      <w:r w:rsidR="00E27245" w:rsidRPr="004667D9">
        <w:rPr>
          <w:rFonts w:ascii="Times New Roman" w:hAnsi="Times New Roman" w:cs="Times New Roman"/>
          <w:szCs w:val="21"/>
        </w:rPr>
        <w:t xml:space="preserve"> </w:t>
      </w:r>
      <w:r w:rsidR="00BA2F62" w:rsidRPr="004667D9">
        <w:rPr>
          <w:rFonts w:ascii="Times New Roman" w:hAnsi="Times New Roman" w:cs="Times New Roman"/>
          <w:szCs w:val="21"/>
        </w:rPr>
        <w:t xml:space="preserve">0.05 in bold </w:t>
      </w:r>
      <w:r w:rsidR="009312D8" w:rsidRPr="004667D9">
        <w:rPr>
          <w:rFonts w:ascii="Times New Roman" w:hAnsi="Times New Roman" w:cs="Times New Roman"/>
          <w:szCs w:val="21"/>
        </w:rPr>
        <w:t xml:space="preserve">is </w:t>
      </w:r>
      <w:r w:rsidR="00BA2F62" w:rsidRPr="004667D9">
        <w:rPr>
          <w:rFonts w:ascii="Times New Roman" w:hAnsi="Times New Roman" w:cs="Times New Roman"/>
          <w:szCs w:val="21"/>
        </w:rPr>
        <w:t xml:space="preserve">considered significant. </w:t>
      </w:r>
    </w:p>
    <w:p w14:paraId="7602E680" w14:textId="5ACD4E98" w:rsidR="00A913EA" w:rsidRPr="004667D9" w:rsidRDefault="00BA2F62" w:rsidP="00BA2F62">
      <w:pPr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>*</w:t>
      </w:r>
      <w:r w:rsidRPr="004667D9">
        <w:rPr>
          <w:rFonts w:ascii="Times New Roman" w:hAnsi="Times New Roman" w:cs="Times New Roman"/>
          <w:i/>
          <w:iCs/>
          <w:szCs w:val="21"/>
        </w:rPr>
        <w:t>P</w:t>
      </w:r>
      <w:r w:rsidR="00835BC9" w:rsidRPr="004667D9">
        <w:rPr>
          <w:rFonts w:ascii="Times New Roman" w:hAnsi="Times New Roman" w:cs="Times New Roman"/>
          <w:szCs w:val="21"/>
        </w:rPr>
        <w:t xml:space="preserve"> </w:t>
      </w:r>
      <w:r w:rsidRPr="004667D9">
        <w:rPr>
          <w:rFonts w:ascii="Times New Roman" w:hAnsi="Times New Roman" w:cs="Times New Roman"/>
          <w:szCs w:val="21"/>
        </w:rPr>
        <w:t>&lt;</w:t>
      </w:r>
      <w:r w:rsidR="00835BC9" w:rsidRPr="004667D9">
        <w:rPr>
          <w:rFonts w:ascii="Times New Roman" w:hAnsi="Times New Roman" w:cs="Times New Roman"/>
          <w:szCs w:val="21"/>
        </w:rPr>
        <w:t xml:space="preserve"> </w:t>
      </w:r>
      <w:r w:rsidRPr="004667D9">
        <w:rPr>
          <w:rFonts w:ascii="Times New Roman" w:hAnsi="Times New Roman" w:cs="Times New Roman"/>
          <w:szCs w:val="21"/>
        </w:rPr>
        <w:t>0.05 vs high</w:t>
      </w:r>
      <w:r w:rsidR="009312D8" w:rsidRPr="004667D9">
        <w:rPr>
          <w:rFonts w:ascii="Times New Roman" w:hAnsi="Times New Roman" w:cs="Times New Roman"/>
          <w:szCs w:val="21"/>
        </w:rPr>
        <w:t>-</w:t>
      </w:r>
      <w:r w:rsidRPr="004667D9">
        <w:rPr>
          <w:rFonts w:ascii="Times New Roman" w:hAnsi="Times New Roman" w:cs="Times New Roman"/>
          <w:szCs w:val="21"/>
        </w:rPr>
        <w:t xml:space="preserve">score group </w:t>
      </w:r>
      <w:r w:rsidR="009312D8" w:rsidRPr="004667D9">
        <w:rPr>
          <w:rFonts w:ascii="Times New Roman" w:hAnsi="Times New Roman" w:cs="Times New Roman"/>
          <w:szCs w:val="21"/>
        </w:rPr>
        <w:t xml:space="preserve">for </w:t>
      </w:r>
      <w:r w:rsidRPr="004667D9">
        <w:rPr>
          <w:rFonts w:ascii="Times New Roman" w:hAnsi="Times New Roman" w:cs="Times New Roman"/>
          <w:szCs w:val="21"/>
        </w:rPr>
        <w:t>each personality</w:t>
      </w:r>
      <w:r w:rsidR="009312D8" w:rsidRPr="004667D9">
        <w:rPr>
          <w:rFonts w:ascii="Times New Roman" w:hAnsi="Times New Roman" w:cs="Times New Roman"/>
          <w:szCs w:val="21"/>
        </w:rPr>
        <w:t xml:space="preserve"> trait</w:t>
      </w:r>
      <w:r w:rsidR="00A913EA" w:rsidRPr="004667D9">
        <w:rPr>
          <w:rFonts w:ascii="Times New Roman" w:hAnsi="Times New Roman" w:cs="Times New Roman"/>
          <w:szCs w:val="21"/>
        </w:rPr>
        <w:t>.</w:t>
      </w:r>
    </w:p>
    <w:p w14:paraId="1329D093" w14:textId="7D0B1714" w:rsidR="00A913EA" w:rsidRPr="004667D9" w:rsidRDefault="00BA2F62" w:rsidP="00BA2F62">
      <w:pPr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>**</w:t>
      </w:r>
      <w:r w:rsidRPr="004667D9">
        <w:rPr>
          <w:rFonts w:ascii="Times New Roman" w:hAnsi="Times New Roman" w:cs="Times New Roman"/>
          <w:i/>
          <w:iCs/>
          <w:szCs w:val="21"/>
        </w:rPr>
        <w:t>P</w:t>
      </w:r>
      <w:r w:rsidR="00835BC9" w:rsidRPr="004667D9">
        <w:rPr>
          <w:rFonts w:ascii="Times New Roman" w:hAnsi="Times New Roman" w:cs="Times New Roman"/>
          <w:szCs w:val="21"/>
        </w:rPr>
        <w:t xml:space="preserve"> </w:t>
      </w:r>
      <w:r w:rsidRPr="004667D9">
        <w:rPr>
          <w:rFonts w:ascii="Times New Roman" w:hAnsi="Times New Roman" w:cs="Times New Roman"/>
          <w:szCs w:val="21"/>
        </w:rPr>
        <w:t>&lt;</w:t>
      </w:r>
      <w:r w:rsidR="00835BC9" w:rsidRPr="004667D9">
        <w:rPr>
          <w:rFonts w:ascii="Times New Roman" w:hAnsi="Times New Roman" w:cs="Times New Roman"/>
          <w:szCs w:val="21"/>
        </w:rPr>
        <w:t xml:space="preserve"> </w:t>
      </w:r>
      <w:r w:rsidRPr="004667D9">
        <w:rPr>
          <w:rFonts w:ascii="Times New Roman" w:hAnsi="Times New Roman" w:cs="Times New Roman"/>
          <w:szCs w:val="21"/>
        </w:rPr>
        <w:t>0.01 vs high</w:t>
      </w:r>
      <w:r w:rsidR="009312D8" w:rsidRPr="004667D9">
        <w:rPr>
          <w:rFonts w:ascii="Times New Roman" w:hAnsi="Times New Roman" w:cs="Times New Roman"/>
          <w:szCs w:val="21"/>
        </w:rPr>
        <w:t>-</w:t>
      </w:r>
      <w:r w:rsidRPr="004667D9">
        <w:rPr>
          <w:rFonts w:ascii="Times New Roman" w:hAnsi="Times New Roman" w:cs="Times New Roman"/>
          <w:szCs w:val="21"/>
        </w:rPr>
        <w:t xml:space="preserve">score group </w:t>
      </w:r>
      <w:r w:rsidR="009312D8" w:rsidRPr="004667D9">
        <w:rPr>
          <w:rFonts w:ascii="Times New Roman" w:hAnsi="Times New Roman" w:cs="Times New Roman"/>
          <w:szCs w:val="21"/>
        </w:rPr>
        <w:t>for each personality trait.</w:t>
      </w:r>
    </w:p>
    <w:p w14:paraId="4208CDF6" w14:textId="7F172C93" w:rsidR="00DC2882" w:rsidRPr="004667D9" w:rsidRDefault="00BA2F62" w:rsidP="002E1001">
      <w:pPr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szCs w:val="21"/>
        </w:rPr>
        <w:t>***</w:t>
      </w:r>
      <w:r w:rsidRPr="004667D9">
        <w:rPr>
          <w:rFonts w:ascii="Times New Roman" w:hAnsi="Times New Roman" w:cs="Times New Roman"/>
          <w:i/>
          <w:iCs/>
          <w:szCs w:val="21"/>
        </w:rPr>
        <w:t>P</w:t>
      </w:r>
      <w:r w:rsidR="00835BC9" w:rsidRPr="004667D9">
        <w:rPr>
          <w:rFonts w:ascii="Times New Roman" w:hAnsi="Times New Roman" w:cs="Times New Roman"/>
          <w:szCs w:val="21"/>
        </w:rPr>
        <w:t xml:space="preserve"> </w:t>
      </w:r>
      <w:r w:rsidRPr="004667D9">
        <w:rPr>
          <w:rFonts w:ascii="Times New Roman" w:hAnsi="Times New Roman" w:cs="Times New Roman"/>
          <w:szCs w:val="21"/>
        </w:rPr>
        <w:t>&lt;</w:t>
      </w:r>
      <w:r w:rsidR="00835BC9" w:rsidRPr="004667D9">
        <w:rPr>
          <w:rFonts w:ascii="Times New Roman" w:hAnsi="Times New Roman" w:cs="Times New Roman"/>
          <w:szCs w:val="21"/>
        </w:rPr>
        <w:t xml:space="preserve"> </w:t>
      </w:r>
      <w:r w:rsidRPr="004667D9">
        <w:rPr>
          <w:rFonts w:ascii="Times New Roman" w:hAnsi="Times New Roman" w:cs="Times New Roman"/>
          <w:szCs w:val="21"/>
        </w:rPr>
        <w:t>0.001 vs high</w:t>
      </w:r>
      <w:r w:rsidR="009312D8" w:rsidRPr="004667D9">
        <w:rPr>
          <w:rFonts w:ascii="Times New Roman" w:hAnsi="Times New Roman" w:cs="Times New Roman"/>
          <w:szCs w:val="21"/>
        </w:rPr>
        <w:t>-</w:t>
      </w:r>
      <w:r w:rsidRPr="004667D9">
        <w:rPr>
          <w:rFonts w:ascii="Times New Roman" w:hAnsi="Times New Roman" w:cs="Times New Roman"/>
          <w:szCs w:val="21"/>
        </w:rPr>
        <w:t xml:space="preserve">score group </w:t>
      </w:r>
      <w:r w:rsidR="009312D8" w:rsidRPr="004667D9">
        <w:rPr>
          <w:rFonts w:ascii="Times New Roman" w:hAnsi="Times New Roman" w:cs="Times New Roman"/>
          <w:szCs w:val="21"/>
        </w:rPr>
        <w:t>for each personality trait.</w:t>
      </w:r>
    </w:p>
    <w:p w14:paraId="3715F751" w14:textId="77B314FD" w:rsidR="004667D9" w:rsidRDefault="004667D9" w:rsidP="002E10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906E44" w14:textId="60117073" w:rsidR="004667D9" w:rsidRPr="004667D9" w:rsidRDefault="004667D9" w:rsidP="004667D9">
      <w:pPr>
        <w:rPr>
          <w:rFonts w:ascii="Times New Roman" w:hAnsi="Times New Roman" w:cs="Times New Roman"/>
          <w:szCs w:val="21"/>
        </w:rPr>
      </w:pPr>
      <w:r w:rsidRPr="004667D9">
        <w:rPr>
          <w:rFonts w:ascii="Times New Roman" w:hAnsi="Times New Roman" w:cs="Times New Roman"/>
          <w:b/>
          <w:bCs/>
          <w:szCs w:val="21"/>
        </w:rPr>
        <w:lastRenderedPageBreak/>
        <w:t>Supplemental Table 3.</w:t>
      </w:r>
      <w:r w:rsidRPr="004667D9">
        <w:rPr>
          <w:rFonts w:ascii="Times New Roman" w:hAnsi="Times New Roman" w:cs="Times New Roman"/>
          <w:szCs w:val="21"/>
        </w:rPr>
        <w:t xml:space="preserve"> Associations between personality traits and glycemic control in the current and previous reports</w:t>
      </w:r>
    </w:p>
    <w:tbl>
      <w:tblPr>
        <w:tblStyle w:val="a3"/>
        <w:tblW w:w="10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9"/>
        <w:gridCol w:w="1548"/>
        <w:gridCol w:w="953"/>
        <w:gridCol w:w="953"/>
        <w:gridCol w:w="1457"/>
        <w:gridCol w:w="2889"/>
        <w:gridCol w:w="1151"/>
        <w:gridCol w:w="401"/>
      </w:tblGrid>
      <w:tr w:rsidR="004667D9" w:rsidRPr="004667D9" w14:paraId="49E62C55" w14:textId="77777777" w:rsidTr="004667D9">
        <w:trPr>
          <w:cantSplit/>
          <w:trHeight w:val="482"/>
        </w:trPr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01E2F4EF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14:paraId="7ADB1A36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42897BF6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2F655DF7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Personality measure</w:t>
            </w:r>
          </w:p>
        </w:tc>
        <w:tc>
          <w:tcPr>
            <w:tcW w:w="54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29F26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Effect on glycemic control</w:t>
            </w:r>
          </w:p>
        </w:tc>
        <w:tc>
          <w:tcPr>
            <w:tcW w:w="401" w:type="dxa"/>
            <w:vMerge w:val="restart"/>
            <w:tcBorders>
              <w:top w:val="single" w:sz="4" w:space="0" w:color="auto"/>
            </w:tcBorders>
            <w:vAlign w:val="center"/>
          </w:tcPr>
          <w:p w14:paraId="51306D83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4667D9" w:rsidRPr="004667D9" w14:paraId="3FB849EA" w14:textId="77777777" w:rsidTr="004667D9">
        <w:trPr>
          <w:cantSplit/>
          <w:trHeight w:val="403"/>
        </w:trPr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</w:tcPr>
          <w:p w14:paraId="1E3F8861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8" w:type="dxa"/>
            <w:vMerge/>
            <w:tcBorders>
              <w:bottom w:val="single" w:sz="4" w:space="0" w:color="auto"/>
            </w:tcBorders>
            <w:vAlign w:val="center"/>
          </w:tcPr>
          <w:p w14:paraId="065FC05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bottom w:val="single" w:sz="4" w:space="0" w:color="auto"/>
            </w:tcBorders>
            <w:vAlign w:val="center"/>
          </w:tcPr>
          <w:p w14:paraId="2263826F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bottom w:val="single" w:sz="4" w:space="0" w:color="auto"/>
            </w:tcBorders>
            <w:vAlign w:val="center"/>
          </w:tcPr>
          <w:p w14:paraId="5E8F9D36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F05FF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Favorable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D842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o effec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646E6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Unfavorable</w:t>
            </w:r>
          </w:p>
        </w:tc>
        <w:tc>
          <w:tcPr>
            <w:tcW w:w="401" w:type="dxa"/>
            <w:vMerge/>
            <w:tcBorders>
              <w:bottom w:val="single" w:sz="4" w:space="0" w:color="auto"/>
            </w:tcBorders>
            <w:vAlign w:val="center"/>
          </w:tcPr>
          <w:p w14:paraId="50FAC72F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7D9" w:rsidRPr="004667D9" w14:paraId="3033B505" w14:textId="77777777" w:rsidTr="004667D9">
        <w:trPr>
          <w:cantSplit/>
          <w:trHeight w:val="1129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868C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Lane</w:t>
            </w:r>
          </w:p>
          <w:p w14:paraId="23D975AA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2000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3B187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 = 105 (56% men, mean age 57 years) including whites (87%), African-Americans (12%), and Asian-Americans (1%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E7FC8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12-month longitudinal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D92C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O-PI-R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04BB2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4B5EC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Extraversion, Openness, Conscientiousnes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3D26F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Agreeableness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CD2E6" w14:textId="034A2A10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06A54" w:rsidRPr="003E15A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667D9" w:rsidRPr="004667D9" w14:paraId="6202C654" w14:textId="77777777" w:rsidTr="004667D9">
        <w:trPr>
          <w:cantSplit/>
          <w:trHeight w:val="680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45722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Skinner</w:t>
            </w:r>
          </w:p>
          <w:p w14:paraId="037F96C9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2014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851EB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 = 1313 (53% men,</w:t>
            </w:r>
          </w:p>
          <w:p w14:paraId="2FFB875A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mean age 66 years, Australian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5F82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0F9E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BFI4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11B64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−)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4B5F4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uroticism, Extraversion, Openness</w:t>
            </w:r>
          </w:p>
          <w:p w14:paraId="79551752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Agreeableness, Conscientiousnes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CA225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−)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53AEF" w14:textId="597B7813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06A54" w:rsidRPr="003E15A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</w:t>
            </w: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667D9" w:rsidRPr="004667D9" w14:paraId="39A0D424" w14:textId="77777777" w:rsidTr="004667D9">
        <w:trPr>
          <w:cantSplit/>
          <w:trHeight w:val="422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F66C0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Shim</w:t>
            </w:r>
          </w:p>
          <w:p w14:paraId="75958C3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2014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22515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 = 1614 (all female,</w:t>
            </w:r>
          </w:p>
          <w:p w14:paraId="6FC54229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mean age 25 years, Korean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80D2F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ED2A9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O-PI-R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490B6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05E7F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uroticism, Openness, Agreeableness, Conscientiousnes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619C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−)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8F4B6" w14:textId="35EC0B88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06A54" w:rsidRPr="003E15A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</w:t>
            </w: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667D9" w:rsidRPr="004667D9" w14:paraId="1685DA2C" w14:textId="77777777" w:rsidTr="004667D9">
        <w:trPr>
          <w:cantSplit/>
          <w:trHeight w:val="77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743D0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Čukić</w:t>
            </w:r>
            <w:proofErr w:type="spellEnd"/>
          </w:p>
          <w:p w14:paraId="4DF1817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18D13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 = 837 (49% male,</w:t>
            </w:r>
          </w:p>
          <w:p w14:paraId="678DE49F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mean age 69.6 years, Scottish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895FB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E9F71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O-FFI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7830D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Openness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B4AC2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uroticism, Extraversion, Agreeableness, Conscientiousnes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FE7CB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−)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C1F34" w14:textId="3480D302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06A54" w:rsidRPr="003E15A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</w:t>
            </w: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667D9" w:rsidRPr="004667D9" w14:paraId="20C92C13" w14:textId="77777777" w:rsidTr="004667D9">
        <w:trPr>
          <w:cantSplit/>
          <w:trHeight w:val="371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F7A04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Esmaeilinasab</w:t>
            </w:r>
            <w:proofErr w:type="spellEnd"/>
          </w:p>
          <w:p w14:paraId="74C8AF7C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2016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1258D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 xml:space="preserve">N = 400 (64% male, </w:t>
            </w:r>
          </w:p>
          <w:p w14:paraId="110A75A8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mean age 51 years, Iranian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062E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02770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O-PI-R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5F1D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  <w:p w14:paraId="15BCA6FF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F33D8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Openness, Agreeablenes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4A994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A70E1" w14:textId="21D04D90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06A54" w:rsidRPr="003E15A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667D9" w:rsidRPr="004667D9" w14:paraId="71A98D30" w14:textId="77777777" w:rsidTr="004667D9">
        <w:trPr>
          <w:cantSplit/>
          <w:trHeight w:val="77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CA18D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Yasui-Furukori</w:t>
            </w:r>
            <w:proofErr w:type="spellEnd"/>
          </w:p>
          <w:p w14:paraId="59BE9775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5394B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 = 503 (58% male,</w:t>
            </w:r>
          </w:p>
          <w:p w14:paraId="4C33F1A0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mean age 64 years, Japanese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958D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3435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TIPI-J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C5DC3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−)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60244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uroticism, Extraversion, Openness</w:t>
            </w:r>
          </w:p>
          <w:p w14:paraId="4CD1D16E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Agreeableness, Conscientiousnes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C43ED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−)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6A234" w14:textId="0D09C339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06A54" w:rsidRPr="003E15A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</w:t>
            </w:r>
            <w:r w:rsidR="00106A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667D9" w:rsidRPr="004667D9" w14:paraId="550A18D4" w14:textId="77777777" w:rsidTr="004667D9">
        <w:trPr>
          <w:cantSplit/>
          <w:trHeight w:val="77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64A6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  <w:p w14:paraId="0E13F1AD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2022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B2442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 = 117 (59% male,</w:t>
            </w:r>
          </w:p>
          <w:p w14:paraId="481ACA79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mean age 60 years, Japanese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5D45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6-month longitudinal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50DB0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TIPI-J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23F29" w14:textId="7E1F480A" w:rsidR="004667D9" w:rsidRPr="004667D9" w:rsidRDefault="004667D9" w:rsidP="003A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2C98" w14:textId="77777777" w:rsidR="003A25FA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Extraversion, Openness, Agreeableness</w:t>
            </w:r>
          </w:p>
          <w:p w14:paraId="462E12A9" w14:textId="3B09DC1F" w:rsidR="004667D9" w:rsidRPr="004667D9" w:rsidRDefault="003A25FA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EC684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D9">
              <w:rPr>
                <w:rFonts w:ascii="Times New Roman" w:hAnsi="Times New Roman" w:cs="Times New Roman"/>
                <w:sz w:val="18"/>
                <w:szCs w:val="18"/>
              </w:rPr>
              <w:t>(−)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2B016" w14:textId="77777777" w:rsidR="004667D9" w:rsidRPr="004667D9" w:rsidRDefault="004667D9" w:rsidP="00917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952DA5F" w14:textId="09C559FB" w:rsidR="004667D9" w:rsidRPr="004667D9" w:rsidRDefault="004667D9" w:rsidP="002E1001">
      <w:pPr>
        <w:rPr>
          <w:rFonts w:ascii="Times New Roman" w:hAnsi="Times New Roman" w:cs="Times New Roman"/>
          <w:sz w:val="24"/>
          <w:szCs w:val="24"/>
        </w:rPr>
      </w:pPr>
      <w:r w:rsidRPr="004667D9">
        <w:rPr>
          <w:rFonts w:ascii="Times New Roman" w:hAnsi="Times New Roman" w:cs="Times New Roman"/>
          <w:szCs w:val="21"/>
        </w:rPr>
        <w:t>NEO-PI-R, Revised NEO Personality Inventory; BFI44, 44-item Big Five Personality Inventory; NEO-FFFI, NEO-Five Factor Inventory; TIPI-J, The Japanese version of the Ten-Item Personality Invento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y</w:t>
      </w:r>
    </w:p>
    <w:sectPr w:rsidR="004667D9" w:rsidRPr="004667D9" w:rsidSect="0022395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124C7" w14:textId="77777777" w:rsidR="004C3081" w:rsidRDefault="004C3081" w:rsidP="00BC7D51">
      <w:r>
        <w:separator/>
      </w:r>
    </w:p>
  </w:endnote>
  <w:endnote w:type="continuationSeparator" w:id="0">
    <w:p w14:paraId="7C60B558" w14:textId="77777777" w:rsidR="004C3081" w:rsidRDefault="004C3081" w:rsidP="00BC7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D732C" w14:textId="77777777" w:rsidR="004C3081" w:rsidRDefault="004C3081" w:rsidP="00BC7D51">
      <w:r>
        <w:separator/>
      </w:r>
    </w:p>
  </w:footnote>
  <w:footnote w:type="continuationSeparator" w:id="0">
    <w:p w14:paraId="4B23490C" w14:textId="77777777" w:rsidR="004C3081" w:rsidRDefault="004C3081" w:rsidP="00BC7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C94E0E"/>
    <w:multiLevelType w:val="hybridMultilevel"/>
    <w:tmpl w:val="3D484D8C"/>
    <w:lvl w:ilvl="0" w:tplc="85FC8B2A">
      <w:start w:val="3"/>
      <w:numFmt w:val="bullet"/>
      <w:lvlText w:val="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63173994"/>
    <w:multiLevelType w:val="hybridMultilevel"/>
    <w:tmpl w:val="75327E7A"/>
    <w:lvl w:ilvl="0" w:tplc="454E22DA">
      <w:start w:val="3"/>
      <w:numFmt w:val="bullet"/>
      <w:lvlText w:val="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803576369">
    <w:abstractNumId w:val="0"/>
  </w:num>
  <w:num w:numId="2" w16cid:durableId="190336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6B2"/>
    <w:rsid w:val="00002269"/>
    <w:rsid w:val="00003F38"/>
    <w:rsid w:val="0000479E"/>
    <w:rsid w:val="00016C91"/>
    <w:rsid w:val="000178A5"/>
    <w:rsid w:val="00027045"/>
    <w:rsid w:val="000372A6"/>
    <w:rsid w:val="00061375"/>
    <w:rsid w:val="00071CE2"/>
    <w:rsid w:val="00082475"/>
    <w:rsid w:val="000A1BE7"/>
    <w:rsid w:val="000A3BB0"/>
    <w:rsid w:val="000A3EE3"/>
    <w:rsid w:val="000B17A7"/>
    <w:rsid w:val="000B4F39"/>
    <w:rsid w:val="000B7A9F"/>
    <w:rsid w:val="000C05B2"/>
    <w:rsid w:val="000C4675"/>
    <w:rsid w:val="000E2713"/>
    <w:rsid w:val="000E62E0"/>
    <w:rsid w:val="000E6EE5"/>
    <w:rsid w:val="00106A54"/>
    <w:rsid w:val="0012079A"/>
    <w:rsid w:val="0012595F"/>
    <w:rsid w:val="001329F1"/>
    <w:rsid w:val="00135969"/>
    <w:rsid w:val="00137E4A"/>
    <w:rsid w:val="00146D50"/>
    <w:rsid w:val="00153049"/>
    <w:rsid w:val="001708E8"/>
    <w:rsid w:val="00172217"/>
    <w:rsid w:val="00190C91"/>
    <w:rsid w:val="00196B3E"/>
    <w:rsid w:val="001A00AC"/>
    <w:rsid w:val="001C10DC"/>
    <w:rsid w:val="001C7B7E"/>
    <w:rsid w:val="001C7FEE"/>
    <w:rsid w:val="001F0A62"/>
    <w:rsid w:val="00202072"/>
    <w:rsid w:val="00206DD1"/>
    <w:rsid w:val="00215C68"/>
    <w:rsid w:val="00221EAB"/>
    <w:rsid w:val="00223953"/>
    <w:rsid w:val="00241339"/>
    <w:rsid w:val="00242FB8"/>
    <w:rsid w:val="002605BF"/>
    <w:rsid w:val="00267223"/>
    <w:rsid w:val="0027268B"/>
    <w:rsid w:val="00273BFA"/>
    <w:rsid w:val="002920EF"/>
    <w:rsid w:val="002960C0"/>
    <w:rsid w:val="00296245"/>
    <w:rsid w:val="002A2B38"/>
    <w:rsid w:val="002B2F52"/>
    <w:rsid w:val="002B465F"/>
    <w:rsid w:val="002B5968"/>
    <w:rsid w:val="002C261D"/>
    <w:rsid w:val="002D1030"/>
    <w:rsid w:val="002D4672"/>
    <w:rsid w:val="002E1001"/>
    <w:rsid w:val="002E1DB5"/>
    <w:rsid w:val="002E787E"/>
    <w:rsid w:val="002F27A9"/>
    <w:rsid w:val="002F3944"/>
    <w:rsid w:val="003022B8"/>
    <w:rsid w:val="00302F19"/>
    <w:rsid w:val="003076D3"/>
    <w:rsid w:val="003129F7"/>
    <w:rsid w:val="0031625B"/>
    <w:rsid w:val="00324B56"/>
    <w:rsid w:val="003250A4"/>
    <w:rsid w:val="00327C11"/>
    <w:rsid w:val="0033025A"/>
    <w:rsid w:val="0033058A"/>
    <w:rsid w:val="00330E82"/>
    <w:rsid w:val="00340DDC"/>
    <w:rsid w:val="003416F5"/>
    <w:rsid w:val="003707CC"/>
    <w:rsid w:val="00371851"/>
    <w:rsid w:val="003735A4"/>
    <w:rsid w:val="00373B6D"/>
    <w:rsid w:val="00375F2C"/>
    <w:rsid w:val="003816B5"/>
    <w:rsid w:val="00384CF8"/>
    <w:rsid w:val="003A25FA"/>
    <w:rsid w:val="003A2F11"/>
    <w:rsid w:val="003A42E0"/>
    <w:rsid w:val="003A4350"/>
    <w:rsid w:val="003B774A"/>
    <w:rsid w:val="003C3FDD"/>
    <w:rsid w:val="003D2B41"/>
    <w:rsid w:val="003E15AC"/>
    <w:rsid w:val="003E5564"/>
    <w:rsid w:val="003E69BC"/>
    <w:rsid w:val="003F10A8"/>
    <w:rsid w:val="003F6AF8"/>
    <w:rsid w:val="003F799B"/>
    <w:rsid w:val="0041549D"/>
    <w:rsid w:val="004171A1"/>
    <w:rsid w:val="00435AFD"/>
    <w:rsid w:val="0044515F"/>
    <w:rsid w:val="0044635B"/>
    <w:rsid w:val="004511C1"/>
    <w:rsid w:val="00452D3D"/>
    <w:rsid w:val="00454C63"/>
    <w:rsid w:val="004610BD"/>
    <w:rsid w:val="004667D9"/>
    <w:rsid w:val="00481A71"/>
    <w:rsid w:val="00484658"/>
    <w:rsid w:val="0049474C"/>
    <w:rsid w:val="004B1B91"/>
    <w:rsid w:val="004B22D2"/>
    <w:rsid w:val="004C3081"/>
    <w:rsid w:val="004C3264"/>
    <w:rsid w:val="004C5F2A"/>
    <w:rsid w:val="004D457E"/>
    <w:rsid w:val="004D7ED9"/>
    <w:rsid w:val="004E0C73"/>
    <w:rsid w:val="004E3C13"/>
    <w:rsid w:val="004F46AB"/>
    <w:rsid w:val="00506AFB"/>
    <w:rsid w:val="0051064C"/>
    <w:rsid w:val="0051227F"/>
    <w:rsid w:val="00516AEB"/>
    <w:rsid w:val="00517FE3"/>
    <w:rsid w:val="00525A79"/>
    <w:rsid w:val="00530B29"/>
    <w:rsid w:val="00533ACE"/>
    <w:rsid w:val="0053406D"/>
    <w:rsid w:val="00534DAC"/>
    <w:rsid w:val="0053764F"/>
    <w:rsid w:val="00542DA7"/>
    <w:rsid w:val="0054436D"/>
    <w:rsid w:val="005539FA"/>
    <w:rsid w:val="00561844"/>
    <w:rsid w:val="005713E7"/>
    <w:rsid w:val="00572AE8"/>
    <w:rsid w:val="00581A2C"/>
    <w:rsid w:val="00596C75"/>
    <w:rsid w:val="00597BFA"/>
    <w:rsid w:val="005B0F54"/>
    <w:rsid w:val="005B595F"/>
    <w:rsid w:val="005C57D0"/>
    <w:rsid w:val="005D2E05"/>
    <w:rsid w:val="005E0A90"/>
    <w:rsid w:val="005F1DC5"/>
    <w:rsid w:val="005F7CCA"/>
    <w:rsid w:val="00602D47"/>
    <w:rsid w:val="00607D8C"/>
    <w:rsid w:val="00610890"/>
    <w:rsid w:val="00621759"/>
    <w:rsid w:val="00626CEF"/>
    <w:rsid w:val="00632CE4"/>
    <w:rsid w:val="00641AAC"/>
    <w:rsid w:val="00641F55"/>
    <w:rsid w:val="00642E01"/>
    <w:rsid w:val="006458E9"/>
    <w:rsid w:val="00647F5A"/>
    <w:rsid w:val="00656C3C"/>
    <w:rsid w:val="00657A97"/>
    <w:rsid w:val="00657BC1"/>
    <w:rsid w:val="006660F7"/>
    <w:rsid w:val="00683C16"/>
    <w:rsid w:val="00691C8B"/>
    <w:rsid w:val="006A2C96"/>
    <w:rsid w:val="006A7035"/>
    <w:rsid w:val="006B2618"/>
    <w:rsid w:val="006C0E39"/>
    <w:rsid w:val="006C136F"/>
    <w:rsid w:val="006C490F"/>
    <w:rsid w:val="006C7008"/>
    <w:rsid w:val="006E17C2"/>
    <w:rsid w:val="006F2886"/>
    <w:rsid w:val="006F65BF"/>
    <w:rsid w:val="007019A9"/>
    <w:rsid w:val="007201B0"/>
    <w:rsid w:val="0072741D"/>
    <w:rsid w:val="00731000"/>
    <w:rsid w:val="0073427C"/>
    <w:rsid w:val="00740431"/>
    <w:rsid w:val="00744CC1"/>
    <w:rsid w:val="00753BD5"/>
    <w:rsid w:val="0075756E"/>
    <w:rsid w:val="00760909"/>
    <w:rsid w:val="00772869"/>
    <w:rsid w:val="007761A3"/>
    <w:rsid w:val="0079621B"/>
    <w:rsid w:val="007A65BC"/>
    <w:rsid w:val="007B7F36"/>
    <w:rsid w:val="007C4DD4"/>
    <w:rsid w:val="007C7150"/>
    <w:rsid w:val="007D644B"/>
    <w:rsid w:val="007D6ECE"/>
    <w:rsid w:val="007D70DF"/>
    <w:rsid w:val="007E001A"/>
    <w:rsid w:val="007E613F"/>
    <w:rsid w:val="007F0C7C"/>
    <w:rsid w:val="00806CB7"/>
    <w:rsid w:val="00807C38"/>
    <w:rsid w:val="008126CB"/>
    <w:rsid w:val="00812CBF"/>
    <w:rsid w:val="00814DCF"/>
    <w:rsid w:val="008227B1"/>
    <w:rsid w:val="008252D6"/>
    <w:rsid w:val="00835BC9"/>
    <w:rsid w:val="0084542C"/>
    <w:rsid w:val="00847256"/>
    <w:rsid w:val="00850B30"/>
    <w:rsid w:val="008558AE"/>
    <w:rsid w:val="00861684"/>
    <w:rsid w:val="00861A25"/>
    <w:rsid w:val="0086299E"/>
    <w:rsid w:val="008671CB"/>
    <w:rsid w:val="00871421"/>
    <w:rsid w:val="00876858"/>
    <w:rsid w:val="00881042"/>
    <w:rsid w:val="00882BCC"/>
    <w:rsid w:val="00882F89"/>
    <w:rsid w:val="00886CAF"/>
    <w:rsid w:val="00890373"/>
    <w:rsid w:val="0089092D"/>
    <w:rsid w:val="00894294"/>
    <w:rsid w:val="008942C5"/>
    <w:rsid w:val="008975D1"/>
    <w:rsid w:val="008A733F"/>
    <w:rsid w:val="008B1B91"/>
    <w:rsid w:val="008B347E"/>
    <w:rsid w:val="008B718B"/>
    <w:rsid w:val="008B72B4"/>
    <w:rsid w:val="008C5B94"/>
    <w:rsid w:val="008C678B"/>
    <w:rsid w:val="008D4EED"/>
    <w:rsid w:val="008D4F9C"/>
    <w:rsid w:val="008D56DE"/>
    <w:rsid w:val="008D65CD"/>
    <w:rsid w:val="008D73EA"/>
    <w:rsid w:val="008D7673"/>
    <w:rsid w:val="008D7BE8"/>
    <w:rsid w:val="008E01B3"/>
    <w:rsid w:val="008E32AB"/>
    <w:rsid w:val="008F3783"/>
    <w:rsid w:val="008F5ACF"/>
    <w:rsid w:val="008F75EA"/>
    <w:rsid w:val="00900B2A"/>
    <w:rsid w:val="00900CBF"/>
    <w:rsid w:val="009312D8"/>
    <w:rsid w:val="00931DA9"/>
    <w:rsid w:val="00932888"/>
    <w:rsid w:val="009343EF"/>
    <w:rsid w:val="00936495"/>
    <w:rsid w:val="00945BAF"/>
    <w:rsid w:val="00962024"/>
    <w:rsid w:val="00971134"/>
    <w:rsid w:val="00977914"/>
    <w:rsid w:val="009866B2"/>
    <w:rsid w:val="00992692"/>
    <w:rsid w:val="00993FEA"/>
    <w:rsid w:val="009A1EC1"/>
    <w:rsid w:val="009B0A11"/>
    <w:rsid w:val="009B6627"/>
    <w:rsid w:val="009D116A"/>
    <w:rsid w:val="009D3662"/>
    <w:rsid w:val="009F28FC"/>
    <w:rsid w:val="00A03025"/>
    <w:rsid w:val="00A1171E"/>
    <w:rsid w:val="00A148E1"/>
    <w:rsid w:val="00A163FA"/>
    <w:rsid w:val="00A240B6"/>
    <w:rsid w:val="00A25310"/>
    <w:rsid w:val="00A34380"/>
    <w:rsid w:val="00A43749"/>
    <w:rsid w:val="00A474CA"/>
    <w:rsid w:val="00A517C7"/>
    <w:rsid w:val="00A5451B"/>
    <w:rsid w:val="00A551D4"/>
    <w:rsid w:val="00A63C8D"/>
    <w:rsid w:val="00A6408D"/>
    <w:rsid w:val="00A64B77"/>
    <w:rsid w:val="00A654E0"/>
    <w:rsid w:val="00A86189"/>
    <w:rsid w:val="00A913EA"/>
    <w:rsid w:val="00A9445F"/>
    <w:rsid w:val="00A957E4"/>
    <w:rsid w:val="00AB7B42"/>
    <w:rsid w:val="00AE034B"/>
    <w:rsid w:val="00B045F4"/>
    <w:rsid w:val="00B047DB"/>
    <w:rsid w:val="00B124F3"/>
    <w:rsid w:val="00B12C11"/>
    <w:rsid w:val="00B22427"/>
    <w:rsid w:val="00B23BF0"/>
    <w:rsid w:val="00B2743A"/>
    <w:rsid w:val="00B43DC2"/>
    <w:rsid w:val="00B43E5A"/>
    <w:rsid w:val="00B85BE3"/>
    <w:rsid w:val="00B92FD9"/>
    <w:rsid w:val="00BA2F62"/>
    <w:rsid w:val="00BB275A"/>
    <w:rsid w:val="00BB365B"/>
    <w:rsid w:val="00BC37BD"/>
    <w:rsid w:val="00BC4432"/>
    <w:rsid w:val="00BC487D"/>
    <w:rsid w:val="00BC7D51"/>
    <w:rsid w:val="00BD594E"/>
    <w:rsid w:val="00BE31FC"/>
    <w:rsid w:val="00BE5FE8"/>
    <w:rsid w:val="00BF291C"/>
    <w:rsid w:val="00BF4BF9"/>
    <w:rsid w:val="00BF6909"/>
    <w:rsid w:val="00C15DCD"/>
    <w:rsid w:val="00C16A65"/>
    <w:rsid w:val="00C26EE6"/>
    <w:rsid w:val="00C447D6"/>
    <w:rsid w:val="00C60381"/>
    <w:rsid w:val="00C62C32"/>
    <w:rsid w:val="00C75033"/>
    <w:rsid w:val="00C75A32"/>
    <w:rsid w:val="00C760BB"/>
    <w:rsid w:val="00C80449"/>
    <w:rsid w:val="00C92C57"/>
    <w:rsid w:val="00C93780"/>
    <w:rsid w:val="00C95FC5"/>
    <w:rsid w:val="00CA1B72"/>
    <w:rsid w:val="00CA4130"/>
    <w:rsid w:val="00CA632F"/>
    <w:rsid w:val="00CA716B"/>
    <w:rsid w:val="00CB43A1"/>
    <w:rsid w:val="00CD046D"/>
    <w:rsid w:val="00CD79B0"/>
    <w:rsid w:val="00CE73E7"/>
    <w:rsid w:val="00CF478A"/>
    <w:rsid w:val="00D125ED"/>
    <w:rsid w:val="00D16B48"/>
    <w:rsid w:val="00D1702F"/>
    <w:rsid w:val="00D41012"/>
    <w:rsid w:val="00D42008"/>
    <w:rsid w:val="00D51030"/>
    <w:rsid w:val="00D52274"/>
    <w:rsid w:val="00D53A10"/>
    <w:rsid w:val="00D55820"/>
    <w:rsid w:val="00D60086"/>
    <w:rsid w:val="00D65860"/>
    <w:rsid w:val="00D704F0"/>
    <w:rsid w:val="00D71596"/>
    <w:rsid w:val="00D83B25"/>
    <w:rsid w:val="00D9035D"/>
    <w:rsid w:val="00D91835"/>
    <w:rsid w:val="00D930EA"/>
    <w:rsid w:val="00D959A3"/>
    <w:rsid w:val="00DB2C6E"/>
    <w:rsid w:val="00DB2EF6"/>
    <w:rsid w:val="00DB3A7B"/>
    <w:rsid w:val="00DB4478"/>
    <w:rsid w:val="00DB53A0"/>
    <w:rsid w:val="00DC2882"/>
    <w:rsid w:val="00DC63B6"/>
    <w:rsid w:val="00DD2D8A"/>
    <w:rsid w:val="00DD3AE4"/>
    <w:rsid w:val="00DD69D9"/>
    <w:rsid w:val="00DE044E"/>
    <w:rsid w:val="00DE65E5"/>
    <w:rsid w:val="00DE7204"/>
    <w:rsid w:val="00DF0B5E"/>
    <w:rsid w:val="00DF7C3F"/>
    <w:rsid w:val="00E05BCD"/>
    <w:rsid w:val="00E20B84"/>
    <w:rsid w:val="00E220D3"/>
    <w:rsid w:val="00E25C28"/>
    <w:rsid w:val="00E263B8"/>
    <w:rsid w:val="00E27245"/>
    <w:rsid w:val="00E3475E"/>
    <w:rsid w:val="00E36FCA"/>
    <w:rsid w:val="00E3772F"/>
    <w:rsid w:val="00E403D2"/>
    <w:rsid w:val="00E40B16"/>
    <w:rsid w:val="00E44C33"/>
    <w:rsid w:val="00E57DB3"/>
    <w:rsid w:val="00E658D7"/>
    <w:rsid w:val="00E65B6D"/>
    <w:rsid w:val="00E67ED9"/>
    <w:rsid w:val="00E719A0"/>
    <w:rsid w:val="00E74D08"/>
    <w:rsid w:val="00E77334"/>
    <w:rsid w:val="00E813DC"/>
    <w:rsid w:val="00E83E8A"/>
    <w:rsid w:val="00E862CE"/>
    <w:rsid w:val="00E901CE"/>
    <w:rsid w:val="00E9119C"/>
    <w:rsid w:val="00E96CD7"/>
    <w:rsid w:val="00E96EB1"/>
    <w:rsid w:val="00EB1E45"/>
    <w:rsid w:val="00EB25D3"/>
    <w:rsid w:val="00EB3AEC"/>
    <w:rsid w:val="00EC13AE"/>
    <w:rsid w:val="00ED0B2F"/>
    <w:rsid w:val="00EE4348"/>
    <w:rsid w:val="00EF06FB"/>
    <w:rsid w:val="00EF1C77"/>
    <w:rsid w:val="00EF688A"/>
    <w:rsid w:val="00F0373B"/>
    <w:rsid w:val="00F11C0F"/>
    <w:rsid w:val="00F136D4"/>
    <w:rsid w:val="00F14D0C"/>
    <w:rsid w:val="00F1661C"/>
    <w:rsid w:val="00F2095A"/>
    <w:rsid w:val="00F21FC6"/>
    <w:rsid w:val="00F267E8"/>
    <w:rsid w:val="00F30D57"/>
    <w:rsid w:val="00F345E5"/>
    <w:rsid w:val="00F40AAE"/>
    <w:rsid w:val="00F41184"/>
    <w:rsid w:val="00F42E9B"/>
    <w:rsid w:val="00F4466F"/>
    <w:rsid w:val="00F530E1"/>
    <w:rsid w:val="00F61AD5"/>
    <w:rsid w:val="00F81B92"/>
    <w:rsid w:val="00F842F3"/>
    <w:rsid w:val="00F84B69"/>
    <w:rsid w:val="00F936F6"/>
    <w:rsid w:val="00F94F59"/>
    <w:rsid w:val="00FA3C8F"/>
    <w:rsid w:val="00FA4D54"/>
    <w:rsid w:val="00FB173A"/>
    <w:rsid w:val="00FB3BA8"/>
    <w:rsid w:val="00FB64DF"/>
    <w:rsid w:val="00FC0111"/>
    <w:rsid w:val="00FC236F"/>
    <w:rsid w:val="00FC3EA1"/>
    <w:rsid w:val="00FD7A0B"/>
    <w:rsid w:val="00FD7C73"/>
    <w:rsid w:val="00FE55DE"/>
    <w:rsid w:val="00FE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7531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7D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C7D51"/>
  </w:style>
  <w:style w:type="paragraph" w:styleId="a6">
    <w:name w:val="footer"/>
    <w:basedOn w:val="a"/>
    <w:link w:val="a7"/>
    <w:uiPriority w:val="99"/>
    <w:unhideWhenUsed/>
    <w:rsid w:val="00BC7D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C7D51"/>
  </w:style>
  <w:style w:type="paragraph" w:styleId="a8">
    <w:name w:val="No Spacing"/>
    <w:uiPriority w:val="1"/>
    <w:qFormat/>
    <w:rsid w:val="009343EF"/>
    <w:pPr>
      <w:widowControl w:val="0"/>
      <w:jc w:val="both"/>
    </w:pPr>
  </w:style>
  <w:style w:type="paragraph" w:styleId="a9">
    <w:name w:val="List Paragraph"/>
    <w:basedOn w:val="a"/>
    <w:uiPriority w:val="34"/>
    <w:qFormat/>
    <w:rsid w:val="0044635B"/>
    <w:pPr>
      <w:ind w:leftChars="400" w:left="840"/>
    </w:pPr>
  </w:style>
  <w:style w:type="paragraph" w:styleId="aa">
    <w:name w:val="Revision"/>
    <w:hidden/>
    <w:uiPriority w:val="99"/>
    <w:semiHidden/>
    <w:rsid w:val="00A43749"/>
  </w:style>
  <w:style w:type="character" w:styleId="ab">
    <w:name w:val="annotation reference"/>
    <w:basedOn w:val="a0"/>
    <w:uiPriority w:val="99"/>
    <w:semiHidden/>
    <w:unhideWhenUsed/>
    <w:rsid w:val="009312D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312D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9312D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312D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312D8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9312D8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9312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4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03T12:21:00Z</dcterms:created>
  <dcterms:modified xsi:type="dcterms:W3CDTF">2023-04-05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89644633bf9731bd84fc347c6a27bdfb783615248edf2e71a21d96169d2c87</vt:lpwstr>
  </property>
</Properties>
</file>